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6B96BD" w14:textId="30824B3A" w:rsidR="00B13681" w:rsidRPr="004D0F97" w:rsidRDefault="00E1412F" w:rsidP="00792C54">
      <w:pPr>
        <w:ind w:left="993" w:hanging="993"/>
      </w:pPr>
      <w:bookmarkStart w:id="0" w:name="_GoBack"/>
      <w:bookmarkEnd w:id="0"/>
      <w:r w:rsidRPr="00792C54">
        <w:rPr>
          <w:b/>
          <w:bCs/>
        </w:rPr>
        <w:t>Tab</w:t>
      </w:r>
      <w:r w:rsidR="00792C54" w:rsidRPr="00792C54">
        <w:rPr>
          <w:b/>
          <w:bCs/>
        </w:rPr>
        <w:t>le</w:t>
      </w:r>
      <w:r w:rsidRPr="00792C54">
        <w:rPr>
          <w:b/>
          <w:bCs/>
        </w:rPr>
        <w:t xml:space="preserve"> S-</w:t>
      </w:r>
      <w:r w:rsidR="006E6D62" w:rsidRPr="00792C54">
        <w:rPr>
          <w:b/>
          <w:bCs/>
        </w:rPr>
        <w:t>2</w:t>
      </w:r>
      <w:r w:rsidR="00792C54" w:rsidRPr="00792C54">
        <w:rPr>
          <w:b/>
          <w:bCs/>
        </w:rPr>
        <w:t>:</w:t>
      </w:r>
      <w:r w:rsidR="00792C54">
        <w:tab/>
      </w:r>
      <w:r w:rsidR="00455226">
        <w:t>M</w:t>
      </w:r>
      <w:r w:rsidR="004D0F97">
        <w:t>ean value or stocks (SD)</w:t>
      </w:r>
      <w:r w:rsidR="00455226">
        <w:t xml:space="preserve"> of soil parameters under investigation. </w:t>
      </w:r>
      <w:r w:rsidR="00455226" w:rsidRPr="00455226">
        <w:t xml:space="preserve">Lower case letters indicate significant differences between mean values </w:t>
      </w:r>
      <w:r w:rsidR="00455226">
        <w:t xml:space="preserve">or stocks </w:t>
      </w:r>
      <w:r w:rsidR="00455226" w:rsidRPr="00455226">
        <w:t>(p &lt; 0.05).</w:t>
      </w:r>
    </w:p>
    <w:tbl>
      <w:tblPr>
        <w:tblStyle w:val="Tabellenraster"/>
        <w:tblpPr w:leftFromText="141" w:rightFromText="141" w:vertAnchor="text" w:horzAnchor="margin" w:tblpY="245"/>
        <w:tblW w:w="9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417"/>
        <w:gridCol w:w="1418"/>
        <w:gridCol w:w="1417"/>
        <w:gridCol w:w="909"/>
        <w:gridCol w:w="1246"/>
      </w:tblGrid>
      <w:tr w:rsidR="005D758C" w:rsidRPr="004D0F97" w14:paraId="20216A87" w14:textId="77777777" w:rsidTr="00DB4597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482B691" w14:textId="23F1DDBA" w:rsidR="00E1412F" w:rsidRPr="004D0F97" w:rsidRDefault="00E1412F" w:rsidP="00E1412F">
            <w:r w:rsidRPr="004D0F97">
              <w:t>Paramet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3F5C9AC" w14:textId="70D2CA57" w:rsidR="00E1412F" w:rsidRPr="004D0F97" w:rsidRDefault="00E1412F" w:rsidP="00E1412F">
            <w:r w:rsidRPr="004D0F97">
              <w:t>uni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5A28D5A" w14:textId="096E9FD1" w:rsidR="00E1412F" w:rsidRPr="004D0F97" w:rsidRDefault="00E1412F" w:rsidP="00E1412F">
            <w:r w:rsidRPr="004D0F97">
              <w:t>P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81583C6" w14:textId="77777777" w:rsidR="00E1412F" w:rsidRPr="004D0F97" w:rsidRDefault="00E1412F" w:rsidP="00E1412F">
            <w:r w:rsidRPr="004D0F97">
              <w:t>P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C6D00BF" w14:textId="77777777" w:rsidR="00E1412F" w:rsidRPr="004D0F97" w:rsidRDefault="00E1412F" w:rsidP="00E1412F">
            <w:r w:rsidRPr="004D0F97">
              <w:t>MP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</w:tcPr>
          <w:p w14:paraId="0AD9E172" w14:textId="77777777" w:rsidR="00E1412F" w:rsidRPr="004D0F97" w:rsidRDefault="00E1412F" w:rsidP="00E1412F">
            <w:r w:rsidRPr="004D0F97">
              <w:t>F-valu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63AA879C" w14:textId="77777777" w:rsidR="00E1412F" w:rsidRPr="004D0F97" w:rsidRDefault="00E1412F" w:rsidP="00E1412F">
            <w:r w:rsidRPr="004D0F97">
              <w:t>p-value</w:t>
            </w:r>
          </w:p>
        </w:tc>
      </w:tr>
      <w:tr w:rsidR="005D758C" w:rsidRPr="004D0F97" w14:paraId="406C73F0" w14:textId="77777777" w:rsidTr="00DB4597">
        <w:tc>
          <w:tcPr>
            <w:tcW w:w="1843" w:type="dxa"/>
            <w:tcBorders>
              <w:top w:val="single" w:sz="12" w:space="0" w:color="auto"/>
            </w:tcBorders>
          </w:tcPr>
          <w:p w14:paraId="3D008460" w14:textId="4B05F463" w:rsidR="00E1412F" w:rsidRPr="004D0F97" w:rsidRDefault="00E1412F" w:rsidP="00E1412F">
            <w:r w:rsidRPr="004D0F97">
              <w:t xml:space="preserve">Soil mass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148F8F6" w14:textId="3E7D6064" w:rsidR="00E1412F" w:rsidRPr="004D0F97" w:rsidRDefault="00E1412F" w:rsidP="00E1412F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E32DB7" w14:textId="3746C6E4" w:rsidR="00E1412F" w:rsidRPr="004D0F97" w:rsidRDefault="00E1412F" w:rsidP="00E1412F">
            <w:r w:rsidRPr="004D0F97">
              <w:t>153 (50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15DB353" w14:textId="77777777" w:rsidR="00E1412F" w:rsidRPr="004D0F97" w:rsidRDefault="00E1412F" w:rsidP="00E1412F">
            <w:r w:rsidRPr="004D0F97">
              <w:t>164 (48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2B55BEE" w14:textId="77777777" w:rsidR="00E1412F" w:rsidRPr="004D0F97" w:rsidRDefault="00E1412F" w:rsidP="00E1412F">
            <w:r w:rsidRPr="004D0F97">
              <w:t>217 (13)</w:t>
            </w:r>
          </w:p>
        </w:tc>
        <w:tc>
          <w:tcPr>
            <w:tcW w:w="909" w:type="dxa"/>
            <w:tcBorders>
              <w:top w:val="single" w:sz="12" w:space="0" w:color="auto"/>
            </w:tcBorders>
          </w:tcPr>
          <w:p w14:paraId="5AA70E57" w14:textId="77777777" w:rsidR="00E1412F" w:rsidRPr="004D0F97" w:rsidRDefault="00E1412F" w:rsidP="00E1412F">
            <w:r w:rsidRPr="004D0F97">
              <w:t>0.71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55DDFE2A" w14:textId="77777777" w:rsidR="00E1412F" w:rsidRPr="004D0F97" w:rsidRDefault="00E1412F" w:rsidP="00E1412F">
            <w:r w:rsidRPr="004D0F97">
              <w:t>0.529</w:t>
            </w:r>
          </w:p>
        </w:tc>
      </w:tr>
      <w:tr w:rsidR="005D758C" w:rsidRPr="004D0F97" w14:paraId="6A1A234A" w14:textId="77777777" w:rsidTr="00DB4597">
        <w:tc>
          <w:tcPr>
            <w:tcW w:w="1843" w:type="dxa"/>
          </w:tcPr>
          <w:p w14:paraId="1BA8A07F" w14:textId="6FD54BF5" w:rsidR="00E1412F" w:rsidRPr="004D0F97" w:rsidRDefault="00E1412F" w:rsidP="00E1412F">
            <w:r w:rsidRPr="004D0F97">
              <w:t xml:space="preserve">SOC </w:t>
            </w:r>
          </w:p>
        </w:tc>
        <w:tc>
          <w:tcPr>
            <w:tcW w:w="1417" w:type="dxa"/>
          </w:tcPr>
          <w:p w14:paraId="76F312F3" w14:textId="64CFF707" w:rsidR="00E1412F" w:rsidRPr="004D0F97" w:rsidRDefault="00E1412F" w:rsidP="00E1412F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2F21E79A" w14:textId="5783D0EE" w:rsidR="00E1412F" w:rsidRPr="004D0F97" w:rsidRDefault="00E1412F" w:rsidP="00E1412F">
            <w:r w:rsidRPr="004D0F97">
              <w:t>16.1 (3.2)</w:t>
            </w:r>
          </w:p>
        </w:tc>
        <w:tc>
          <w:tcPr>
            <w:tcW w:w="1418" w:type="dxa"/>
          </w:tcPr>
          <w:p w14:paraId="42BED304" w14:textId="77777777" w:rsidR="00E1412F" w:rsidRPr="004D0F97" w:rsidRDefault="00E1412F" w:rsidP="00E1412F">
            <w:r w:rsidRPr="004D0F97">
              <w:t>15.3 (3.5)</w:t>
            </w:r>
          </w:p>
        </w:tc>
        <w:tc>
          <w:tcPr>
            <w:tcW w:w="1417" w:type="dxa"/>
          </w:tcPr>
          <w:p w14:paraId="2DB212A7" w14:textId="77777777" w:rsidR="00E1412F" w:rsidRPr="004D0F97" w:rsidRDefault="00E1412F" w:rsidP="00E1412F">
            <w:r w:rsidRPr="004D0F97">
              <w:t>21.6 (0.6)</w:t>
            </w:r>
          </w:p>
        </w:tc>
        <w:tc>
          <w:tcPr>
            <w:tcW w:w="909" w:type="dxa"/>
          </w:tcPr>
          <w:p w14:paraId="58FB5FE9" w14:textId="77777777" w:rsidR="00E1412F" w:rsidRPr="004D0F97" w:rsidRDefault="00E1412F" w:rsidP="00E1412F">
            <w:r w:rsidRPr="004D0F97">
              <w:t>1.531</w:t>
            </w:r>
          </w:p>
        </w:tc>
        <w:tc>
          <w:tcPr>
            <w:tcW w:w="1246" w:type="dxa"/>
          </w:tcPr>
          <w:p w14:paraId="3E9B6262" w14:textId="77777777" w:rsidR="00E1412F" w:rsidRPr="004D0F97" w:rsidRDefault="00E1412F" w:rsidP="00E1412F">
            <w:r w:rsidRPr="004D0F97">
              <w:t>0.290</w:t>
            </w:r>
          </w:p>
        </w:tc>
      </w:tr>
      <w:tr w:rsidR="005D758C" w:rsidRPr="004D0F97" w14:paraId="06F1A65D" w14:textId="77777777" w:rsidTr="00DB4597">
        <w:tc>
          <w:tcPr>
            <w:tcW w:w="1843" w:type="dxa"/>
          </w:tcPr>
          <w:p w14:paraId="07C8B7FC" w14:textId="6741A582" w:rsidR="00E1412F" w:rsidRPr="004D0F97" w:rsidRDefault="00E1412F" w:rsidP="00E1412F">
            <w:r w:rsidRPr="004D0F97">
              <w:t xml:space="preserve">Root biomass </w:t>
            </w:r>
          </w:p>
        </w:tc>
        <w:tc>
          <w:tcPr>
            <w:tcW w:w="1417" w:type="dxa"/>
          </w:tcPr>
          <w:p w14:paraId="162BE44D" w14:textId="5C77665C" w:rsidR="00E1412F" w:rsidRPr="004D0F97" w:rsidRDefault="00E1412F" w:rsidP="00E1412F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3A46F9D1" w14:textId="662AE1F8" w:rsidR="00E1412F" w:rsidRPr="004D0F97" w:rsidRDefault="00E1412F" w:rsidP="00E1412F">
            <w:r w:rsidRPr="004D0F97">
              <w:t>4.8 (0.5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FEA9467" w14:textId="77777777" w:rsidR="00E1412F" w:rsidRPr="004D0F97" w:rsidRDefault="00E1412F" w:rsidP="00E1412F">
            <w:r w:rsidRPr="004D0F97">
              <w:t>2.8 (0.6)</w:t>
            </w:r>
            <w:r w:rsidRPr="004D0F97">
              <w:rPr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754C0636" w14:textId="77777777" w:rsidR="00E1412F" w:rsidRPr="004D0F97" w:rsidRDefault="00E1412F" w:rsidP="00E1412F">
            <w:r w:rsidRPr="004D0F97">
              <w:t>1.5 (0.3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44B7CDF9" w14:textId="77777777" w:rsidR="00E1412F" w:rsidRPr="004D0F97" w:rsidRDefault="00E1412F" w:rsidP="00E1412F">
            <w:r w:rsidRPr="004D0F97">
              <w:t>12.24</w:t>
            </w:r>
          </w:p>
        </w:tc>
        <w:tc>
          <w:tcPr>
            <w:tcW w:w="1246" w:type="dxa"/>
          </w:tcPr>
          <w:p w14:paraId="5A659AD4" w14:textId="77777777" w:rsidR="00E1412F" w:rsidRPr="004D0F97" w:rsidRDefault="00E1412F" w:rsidP="00E1412F">
            <w:r w:rsidRPr="004D0F97">
              <w:t>0.008**</w:t>
            </w:r>
          </w:p>
        </w:tc>
      </w:tr>
      <w:tr w:rsidR="00085764" w:rsidRPr="004D0F97" w14:paraId="7F434813" w14:textId="77777777" w:rsidTr="00DB4597">
        <w:tc>
          <w:tcPr>
            <w:tcW w:w="1843" w:type="dxa"/>
          </w:tcPr>
          <w:p w14:paraId="1C9021AA" w14:textId="1961E23A" w:rsidR="00085764" w:rsidRPr="00410D14" w:rsidRDefault="008C2292" w:rsidP="00085764">
            <w:pPr>
              <w:rPr>
                <w:rFonts w:cstheme="minorHAnsi"/>
              </w:rPr>
            </w:pPr>
            <w:r w:rsidRPr="008C2292">
              <w:t xml:space="preserve">C </w:t>
            </w:r>
            <w:r w:rsidRPr="008C2292">
              <w:rPr>
                <w:sz w:val="18"/>
                <w:szCs w:val="18"/>
              </w:rPr>
              <w:t>associated with the fine mineral fraction (&lt;63 µm)</w:t>
            </w:r>
            <w:r w:rsidR="00085764" w:rsidRPr="008C2292">
              <w:rPr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417" w:type="dxa"/>
          </w:tcPr>
          <w:p w14:paraId="606839BE" w14:textId="2785FCD2" w:rsidR="00085764" w:rsidRDefault="00085764" w:rsidP="00085764">
            <w:pPr>
              <w:rPr>
                <w:rFonts w:cstheme="minorHAnsi"/>
              </w:rPr>
            </w:pPr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197C16B3" w14:textId="5A40CB78" w:rsidR="00085764" w:rsidRPr="004D0F97" w:rsidRDefault="00085764" w:rsidP="00085764">
            <w:r w:rsidRPr="004D0F97">
              <w:t>36.8 (14.8)</w:t>
            </w:r>
          </w:p>
        </w:tc>
        <w:tc>
          <w:tcPr>
            <w:tcW w:w="1418" w:type="dxa"/>
          </w:tcPr>
          <w:p w14:paraId="487FA15A" w14:textId="02CAA9DE" w:rsidR="00085764" w:rsidRPr="004D0F97" w:rsidRDefault="00085764" w:rsidP="00085764">
            <w:r w:rsidRPr="004D0F97">
              <w:t>50.3 (13.4)</w:t>
            </w:r>
          </w:p>
        </w:tc>
        <w:tc>
          <w:tcPr>
            <w:tcW w:w="1417" w:type="dxa"/>
          </w:tcPr>
          <w:p w14:paraId="635DC8BE" w14:textId="33E35303" w:rsidR="00085764" w:rsidRPr="004D0F97" w:rsidRDefault="00085764" w:rsidP="00085764">
            <w:r w:rsidRPr="004D0F97">
              <w:t>87.5 (9.9)</w:t>
            </w:r>
          </w:p>
        </w:tc>
        <w:tc>
          <w:tcPr>
            <w:tcW w:w="909" w:type="dxa"/>
          </w:tcPr>
          <w:p w14:paraId="1FEB1311" w14:textId="32F457C2" w:rsidR="00085764" w:rsidRPr="004D0F97" w:rsidRDefault="00085764" w:rsidP="00085764">
            <w:r w:rsidRPr="004D0F97">
              <w:t>4.16</w:t>
            </w:r>
          </w:p>
        </w:tc>
        <w:tc>
          <w:tcPr>
            <w:tcW w:w="1246" w:type="dxa"/>
          </w:tcPr>
          <w:p w14:paraId="18473830" w14:textId="62D78AC3" w:rsidR="00085764" w:rsidRPr="004D0F97" w:rsidRDefault="00085764" w:rsidP="00085764">
            <w:r w:rsidRPr="004D0F97">
              <w:t>0.074</w:t>
            </w:r>
            <w:r w:rsidRPr="004D0F97">
              <w:rPr>
                <w:vertAlign w:val="superscript"/>
              </w:rPr>
              <w:t>+</w:t>
            </w:r>
          </w:p>
        </w:tc>
      </w:tr>
      <w:tr w:rsidR="005D758C" w:rsidRPr="004D0F97" w14:paraId="3DC18FE5" w14:textId="77777777" w:rsidTr="00DB4597">
        <w:tc>
          <w:tcPr>
            <w:tcW w:w="1843" w:type="dxa"/>
          </w:tcPr>
          <w:p w14:paraId="7F87EE1C" w14:textId="5B307F4B" w:rsidR="00085764" w:rsidRPr="004D0F97" w:rsidRDefault="00085764" w:rsidP="00085764">
            <w:pPr>
              <w:rPr>
                <w:sz w:val="20"/>
                <w:szCs w:val="20"/>
              </w:rPr>
            </w:pPr>
            <w:r w:rsidRPr="00410D14">
              <w:rPr>
                <w:rFonts w:cstheme="minorHAnsi"/>
              </w:rPr>
              <w:t>Δδ</w:t>
            </w:r>
            <w:r w:rsidRPr="00410D14">
              <w:rPr>
                <w:rFonts w:cstheme="minorHAnsi"/>
                <w:vertAlign w:val="superscript"/>
              </w:rPr>
              <w:t>13</w:t>
            </w:r>
            <w:r w:rsidRPr="00410D14">
              <w:rPr>
                <w:rFonts w:cstheme="minorHAnsi"/>
              </w:rPr>
              <w:t>C</w:t>
            </w:r>
            <w:r w:rsidRPr="004D0F97">
              <w:t xml:space="preserve"> </w:t>
            </w:r>
            <w:r w:rsidRPr="00085764">
              <w:rPr>
                <w:sz w:val="18"/>
                <w:szCs w:val="18"/>
              </w:rPr>
              <w:t xml:space="preserve">(difference </w:t>
            </w:r>
            <w:r w:rsidRPr="00085764">
              <w:rPr>
                <w:rFonts w:cstheme="minorHAnsi"/>
                <w:sz w:val="18"/>
                <w:szCs w:val="18"/>
              </w:rPr>
              <w:t>between plant root material and C</w:t>
            </w:r>
            <w:r w:rsidRPr="00EA2CEB">
              <w:rPr>
                <w:rFonts w:cstheme="minorHAnsi"/>
                <w:vertAlign w:val="subscript"/>
              </w:rPr>
              <w:t>&lt;63</w:t>
            </w:r>
            <w:r w:rsidR="008C2292">
              <w:rPr>
                <w:rFonts w:cstheme="minorHAnsi"/>
                <w:vertAlign w:val="subscript"/>
              </w:rPr>
              <w:t xml:space="preserve"> </w:t>
            </w:r>
            <w:r w:rsidRPr="00EA2CEB">
              <w:rPr>
                <w:rFonts w:cstheme="minorHAnsi"/>
                <w:vertAlign w:val="subscript"/>
              </w:rPr>
              <w:t>µm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7AC3B7EA" w14:textId="07CAC6D8" w:rsidR="00085764" w:rsidRPr="004D0F97" w:rsidRDefault="00085764" w:rsidP="00085764">
            <w:r>
              <w:rPr>
                <w:rFonts w:cstheme="minorHAnsi"/>
              </w:rPr>
              <w:t>(</w:t>
            </w:r>
            <w:r w:rsidRPr="00DB15D2">
              <w:rPr>
                <w:rFonts w:cstheme="minorHAnsi"/>
              </w:rPr>
              <w:t>‰</w:t>
            </w:r>
            <w:r w:rsidR="006A2CAE">
              <w:rPr>
                <w:rFonts w:cstheme="minorHAnsi"/>
              </w:rPr>
              <w:t xml:space="preserve"> V-PDB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1CC6AE72" w14:textId="2CE22575" w:rsidR="00085764" w:rsidRPr="004D0F97" w:rsidRDefault="00085764" w:rsidP="00085764">
            <w:r w:rsidRPr="004D0F97">
              <w:t>-2.10 (0.12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D1F1213" w14:textId="77777777" w:rsidR="00085764" w:rsidRPr="004D0F97" w:rsidRDefault="00085764" w:rsidP="00085764">
            <w:r w:rsidRPr="004D0F97">
              <w:t>-1.92 (0.23)</w:t>
            </w:r>
            <w:r w:rsidRPr="004D0F97">
              <w:rPr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7C052164" w14:textId="77777777" w:rsidR="00085764" w:rsidRPr="004D0F97" w:rsidRDefault="00085764" w:rsidP="00085764">
            <w:r w:rsidRPr="004D0F97">
              <w:t>-1.29 (0.17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61268A09" w14:textId="77777777" w:rsidR="00085764" w:rsidRPr="004D0F97" w:rsidRDefault="00085764" w:rsidP="00085764">
            <w:r w:rsidRPr="004D0F97">
              <w:t>5.68</w:t>
            </w:r>
          </w:p>
        </w:tc>
        <w:tc>
          <w:tcPr>
            <w:tcW w:w="1246" w:type="dxa"/>
          </w:tcPr>
          <w:p w14:paraId="1E8A6140" w14:textId="77777777" w:rsidR="00085764" w:rsidRPr="004D0F97" w:rsidRDefault="00085764" w:rsidP="00085764">
            <w:r w:rsidRPr="004D0F97">
              <w:t>0.041*</w:t>
            </w:r>
          </w:p>
        </w:tc>
      </w:tr>
      <w:tr w:rsidR="00085764" w:rsidRPr="004D0F97" w14:paraId="206ED827" w14:textId="77777777" w:rsidTr="00DB4597">
        <w:tc>
          <w:tcPr>
            <w:tcW w:w="1843" w:type="dxa"/>
          </w:tcPr>
          <w:p w14:paraId="5322D607" w14:textId="261D316D" w:rsidR="00085764" w:rsidRPr="004D0F97" w:rsidRDefault="00085764" w:rsidP="00085764">
            <w:r>
              <w:t>C</w:t>
            </w:r>
            <w:r w:rsidRPr="004D0F97">
              <w:rPr>
                <w:vertAlign w:val="subscript"/>
              </w:rPr>
              <w:t xml:space="preserve">&lt;63 µm </w:t>
            </w:r>
            <w:r w:rsidRPr="00085764">
              <w:rPr>
                <w:sz w:val="18"/>
                <w:szCs w:val="18"/>
              </w:rPr>
              <w:t xml:space="preserve">(C concentrations in the soil fraction &lt;63 µm sometimes referred to as MAOM) </w:t>
            </w:r>
          </w:p>
        </w:tc>
        <w:tc>
          <w:tcPr>
            <w:tcW w:w="1417" w:type="dxa"/>
          </w:tcPr>
          <w:p w14:paraId="7A79B949" w14:textId="48FDE369" w:rsidR="00085764" w:rsidRPr="004D0F97" w:rsidRDefault="00085764" w:rsidP="00085764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2AC61131" w14:textId="4F0A118E" w:rsidR="00085764" w:rsidRPr="004D0F97" w:rsidRDefault="00085764" w:rsidP="00085764">
            <w:r w:rsidRPr="004D0F97">
              <w:t>2.6 (1.0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B8E5F65" w14:textId="50504954" w:rsidR="00085764" w:rsidRPr="004D0F97" w:rsidRDefault="00085764" w:rsidP="00085764">
            <w:r w:rsidRPr="004D0F97">
              <w:t>4.2 (1.2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FEE49F4" w14:textId="331A0611" w:rsidR="00085764" w:rsidRPr="004D0F97" w:rsidRDefault="00085764" w:rsidP="00085764">
            <w:r w:rsidRPr="004D0F97">
              <w:t>12.0 (0.7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2398128C" w14:textId="086778E5" w:rsidR="00085764" w:rsidRPr="004D0F97" w:rsidRDefault="00085764" w:rsidP="00085764">
            <w:r w:rsidRPr="004D0F97">
              <w:t>25.53</w:t>
            </w:r>
          </w:p>
        </w:tc>
        <w:tc>
          <w:tcPr>
            <w:tcW w:w="1246" w:type="dxa"/>
          </w:tcPr>
          <w:p w14:paraId="1C0C56E9" w14:textId="04959DF2" w:rsidR="00085764" w:rsidRPr="004D0F97" w:rsidRDefault="00085764" w:rsidP="00085764">
            <w:r w:rsidRPr="004D0F97">
              <w:t>0.001**</w:t>
            </w:r>
          </w:p>
        </w:tc>
      </w:tr>
      <w:tr w:rsidR="00085764" w:rsidRPr="004D0F97" w14:paraId="718E4B20" w14:textId="77777777" w:rsidTr="00DB4597">
        <w:tc>
          <w:tcPr>
            <w:tcW w:w="1843" w:type="dxa"/>
          </w:tcPr>
          <w:p w14:paraId="14DB1B38" w14:textId="7AD8FB97" w:rsidR="00085764" w:rsidRPr="004D0F97" w:rsidRDefault="00085764" w:rsidP="00085764">
            <w:r>
              <w:t>C</w:t>
            </w:r>
            <w:r w:rsidRPr="004D0F97">
              <w:rPr>
                <w:vertAlign w:val="subscript"/>
              </w:rPr>
              <w:t>&lt;63 µm</w:t>
            </w:r>
          </w:p>
        </w:tc>
        <w:tc>
          <w:tcPr>
            <w:tcW w:w="1417" w:type="dxa"/>
          </w:tcPr>
          <w:p w14:paraId="34AFF2BC" w14:textId="7138D646" w:rsidR="00085764" w:rsidRPr="004D0F97" w:rsidRDefault="00085764" w:rsidP="00085764">
            <w:r w:rsidRPr="004D0F97">
              <w:t>(% of SOC)</w:t>
            </w:r>
          </w:p>
        </w:tc>
        <w:tc>
          <w:tcPr>
            <w:tcW w:w="1417" w:type="dxa"/>
          </w:tcPr>
          <w:p w14:paraId="5CFFE366" w14:textId="2C81368A" w:rsidR="00085764" w:rsidRPr="004D0F97" w:rsidRDefault="00085764" w:rsidP="00085764">
            <w:r w:rsidRPr="004D0F97">
              <w:t>15.2 (3.6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FC3965F" w14:textId="74161064" w:rsidR="00085764" w:rsidRPr="004D0F97" w:rsidRDefault="00085764" w:rsidP="00085764">
            <w:r w:rsidRPr="004D0F97">
              <w:t>26.9 (1.8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D6C9DF0" w14:textId="0D7FB861" w:rsidR="00085764" w:rsidRPr="004D0F97" w:rsidRDefault="00085764" w:rsidP="00085764">
            <w:r w:rsidRPr="004D0F97">
              <w:t>55.7 (2.5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7AF401CF" w14:textId="77D11203" w:rsidR="00085764" w:rsidRPr="004D0F97" w:rsidRDefault="00085764" w:rsidP="00085764">
            <w:r w:rsidRPr="004D0F97">
              <w:t>58.82</w:t>
            </w:r>
          </w:p>
        </w:tc>
        <w:tc>
          <w:tcPr>
            <w:tcW w:w="1246" w:type="dxa"/>
          </w:tcPr>
          <w:p w14:paraId="7DF66BB0" w14:textId="2AAD06CF" w:rsidR="00085764" w:rsidRPr="004D0F97" w:rsidRDefault="00085764" w:rsidP="00085764">
            <w:r w:rsidRPr="004D0F97">
              <w:t>&lt; 0.001***</w:t>
            </w:r>
          </w:p>
        </w:tc>
      </w:tr>
      <w:tr w:rsidR="00085764" w:rsidRPr="004D0F97" w14:paraId="642B9397" w14:textId="77777777" w:rsidTr="00DB4597">
        <w:tc>
          <w:tcPr>
            <w:tcW w:w="1843" w:type="dxa"/>
          </w:tcPr>
          <w:p w14:paraId="7AE50521" w14:textId="4AEB07A5" w:rsidR="00085764" w:rsidRPr="004D0F97" w:rsidRDefault="00085764" w:rsidP="00085764">
            <w:r w:rsidRPr="004D0F97">
              <w:t xml:space="preserve">C-concentration in </w:t>
            </w:r>
            <w:r>
              <w:t>&lt;63 µm</w:t>
            </w:r>
          </w:p>
        </w:tc>
        <w:tc>
          <w:tcPr>
            <w:tcW w:w="1417" w:type="dxa"/>
          </w:tcPr>
          <w:p w14:paraId="3F02C297" w14:textId="3591139E" w:rsidR="00085764" w:rsidRPr="004D0F97" w:rsidRDefault="00085764" w:rsidP="00085764">
            <w:r w:rsidRPr="004D0F97">
              <w:t>(g kg</w:t>
            </w:r>
            <w:r w:rsidRPr="004D0F97">
              <w:rPr>
                <w:vertAlign w:val="superscript"/>
              </w:rPr>
              <w:t>-1</w:t>
            </w:r>
            <w:r w:rsidRPr="004D0F97">
              <w:t xml:space="preserve"> fraction</w:t>
            </w:r>
            <w:r w:rsidRPr="004D0F97">
              <w:rPr>
                <w:vertAlign w:val="superscript"/>
              </w:rPr>
              <w:t>-1</w:t>
            </w:r>
            <w:r w:rsidRPr="004D0F97">
              <w:t>)</w:t>
            </w:r>
          </w:p>
        </w:tc>
        <w:tc>
          <w:tcPr>
            <w:tcW w:w="1417" w:type="dxa"/>
          </w:tcPr>
          <w:p w14:paraId="67F00194" w14:textId="19AA639A" w:rsidR="00085764" w:rsidRPr="004D0F97" w:rsidRDefault="00085764" w:rsidP="00085764">
            <w:r w:rsidRPr="004D0F97">
              <w:t>76.0 (1.0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D798C17" w14:textId="38BBBE32" w:rsidR="00085764" w:rsidRPr="004D0F97" w:rsidRDefault="00085764" w:rsidP="00085764">
            <w:r w:rsidRPr="004D0F97">
              <w:t>88.1 (8.7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B003BD4" w14:textId="157C674C" w:rsidR="00085764" w:rsidRPr="004D0F97" w:rsidRDefault="00085764" w:rsidP="00085764">
            <w:r w:rsidRPr="004D0F97">
              <w:t>130.3 (7.1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1303F608" w14:textId="60938DFF" w:rsidR="00085764" w:rsidRPr="004D0F97" w:rsidRDefault="00085764" w:rsidP="00085764">
            <w:r w:rsidRPr="004D0F97">
              <w:t>19.15</w:t>
            </w:r>
          </w:p>
        </w:tc>
        <w:tc>
          <w:tcPr>
            <w:tcW w:w="1246" w:type="dxa"/>
          </w:tcPr>
          <w:p w14:paraId="1A02455C" w14:textId="17BB631B" w:rsidR="00085764" w:rsidRPr="004D0F97" w:rsidRDefault="00085764" w:rsidP="00085764">
            <w:r w:rsidRPr="004D0F97">
              <w:t>0.003**</w:t>
            </w:r>
          </w:p>
        </w:tc>
      </w:tr>
      <w:tr w:rsidR="005D758C" w:rsidRPr="004D0F97" w14:paraId="12C73221" w14:textId="77777777" w:rsidTr="00DB4597">
        <w:tc>
          <w:tcPr>
            <w:tcW w:w="1843" w:type="dxa"/>
          </w:tcPr>
          <w:p w14:paraId="45BA0E25" w14:textId="1FA402AB" w:rsidR="00085764" w:rsidRPr="004D0F97" w:rsidRDefault="00085764" w:rsidP="00085764">
            <w:r w:rsidRPr="004D0F97">
              <w:t xml:space="preserve">T50 </w:t>
            </w:r>
          </w:p>
        </w:tc>
        <w:tc>
          <w:tcPr>
            <w:tcW w:w="1417" w:type="dxa"/>
          </w:tcPr>
          <w:p w14:paraId="0A9A10FD" w14:textId="023D96F0" w:rsidR="00085764" w:rsidRPr="004D0F97" w:rsidRDefault="00085764" w:rsidP="00085764">
            <w:r w:rsidRPr="004D0F97">
              <w:t>(°C)</w:t>
            </w:r>
          </w:p>
        </w:tc>
        <w:tc>
          <w:tcPr>
            <w:tcW w:w="1417" w:type="dxa"/>
          </w:tcPr>
          <w:p w14:paraId="0DBD8600" w14:textId="417397F9" w:rsidR="00085764" w:rsidRPr="004D0F97" w:rsidRDefault="00085764" w:rsidP="00085764">
            <w:r w:rsidRPr="004D0F97">
              <w:t>297 (2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ACA5856" w14:textId="77777777" w:rsidR="00085764" w:rsidRPr="004D0F97" w:rsidRDefault="00085764" w:rsidP="00085764">
            <w:r w:rsidRPr="004D0F97">
              <w:t>288 (13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FABA6C4" w14:textId="77777777" w:rsidR="00085764" w:rsidRPr="004D0F97" w:rsidRDefault="00085764" w:rsidP="00085764">
            <w:r w:rsidRPr="004D0F97">
              <w:t>344 (2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15783A53" w14:textId="77777777" w:rsidR="00085764" w:rsidRPr="004D0F97" w:rsidRDefault="00085764" w:rsidP="00085764">
            <w:r w:rsidRPr="004D0F97">
              <w:t>16.12</w:t>
            </w:r>
          </w:p>
        </w:tc>
        <w:tc>
          <w:tcPr>
            <w:tcW w:w="1246" w:type="dxa"/>
          </w:tcPr>
          <w:p w14:paraId="4062363A" w14:textId="77777777" w:rsidR="00085764" w:rsidRPr="004D0F97" w:rsidRDefault="00085764" w:rsidP="00085764">
            <w:r w:rsidRPr="004D0F97">
              <w:t>0.004**</w:t>
            </w:r>
          </w:p>
        </w:tc>
      </w:tr>
      <w:tr w:rsidR="005D758C" w:rsidRPr="004D0F97" w14:paraId="6C738017" w14:textId="77777777" w:rsidTr="00373521">
        <w:tc>
          <w:tcPr>
            <w:tcW w:w="1843" w:type="dxa"/>
          </w:tcPr>
          <w:p w14:paraId="7EDAD468" w14:textId="10E8F58F" w:rsidR="005D758C" w:rsidRPr="004D0F97" w:rsidRDefault="005D758C" w:rsidP="005D758C">
            <w:proofErr w:type="spellStart"/>
            <w:r>
              <w:t>C</w:t>
            </w:r>
            <w:r w:rsidRPr="005D758C">
              <w:rPr>
                <w:vertAlign w:val="subscript"/>
              </w:rPr>
              <w:t>Pyro</w:t>
            </w:r>
            <w:proofErr w:type="spellEnd"/>
            <w:r>
              <w:t xml:space="preserve"> </w:t>
            </w:r>
            <w:r w:rsidRPr="005D758C">
              <w:rPr>
                <w:sz w:val="18"/>
                <w:szCs w:val="18"/>
              </w:rPr>
              <w:t>(Pyrophosphate extractable C)</w:t>
            </w:r>
          </w:p>
        </w:tc>
        <w:tc>
          <w:tcPr>
            <w:tcW w:w="1417" w:type="dxa"/>
          </w:tcPr>
          <w:p w14:paraId="0148587E" w14:textId="15475BCC" w:rsidR="005D758C" w:rsidRPr="004D0F97" w:rsidRDefault="005D758C" w:rsidP="005D758C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2C13915E" w14:textId="6D99619F" w:rsidR="005D758C" w:rsidRPr="004D0F97" w:rsidRDefault="005D758C" w:rsidP="005D758C">
            <w:r w:rsidRPr="004D0F97">
              <w:t>4.1 (0.5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5BC9918" w14:textId="3042F9AA" w:rsidR="005D758C" w:rsidRPr="004D0F97" w:rsidRDefault="005D758C" w:rsidP="005D758C">
            <w:r w:rsidRPr="004D0F97">
              <w:t>5.7 (2.2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F49EE4F" w14:textId="1470ADA0" w:rsidR="005D758C" w:rsidRPr="004D0F97" w:rsidRDefault="005D758C" w:rsidP="005D758C">
            <w:r w:rsidRPr="004D0F97">
              <w:t>11.4 (0.9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6288A9FF" w14:textId="41C195D0" w:rsidR="005D758C" w:rsidRPr="004D0F97" w:rsidRDefault="005D758C" w:rsidP="005D758C">
            <w:r w:rsidRPr="004D0F97">
              <w:t>7.579</w:t>
            </w:r>
          </w:p>
        </w:tc>
        <w:tc>
          <w:tcPr>
            <w:tcW w:w="1246" w:type="dxa"/>
          </w:tcPr>
          <w:p w14:paraId="2FEE8510" w14:textId="3A9D195D" w:rsidR="005D758C" w:rsidRPr="004D0F97" w:rsidRDefault="005D758C" w:rsidP="005D758C">
            <w:r w:rsidRPr="004D0F97">
              <w:t>0.023*</w:t>
            </w:r>
          </w:p>
        </w:tc>
      </w:tr>
      <w:tr w:rsidR="005D758C" w:rsidRPr="004D0F97" w14:paraId="0AEDAC3B" w14:textId="77777777" w:rsidTr="00373521">
        <w:tc>
          <w:tcPr>
            <w:tcW w:w="1843" w:type="dxa"/>
            <w:tcBorders>
              <w:bottom w:val="single" w:sz="8" w:space="0" w:color="auto"/>
            </w:tcBorders>
          </w:tcPr>
          <w:p w14:paraId="57A72DCB" w14:textId="3BF5832F" w:rsidR="005D758C" w:rsidRPr="004D0F97" w:rsidRDefault="005D758C" w:rsidP="005D758C">
            <w:proofErr w:type="spellStart"/>
            <w:r w:rsidRPr="004D0F97">
              <w:t>C</w:t>
            </w:r>
            <w:r w:rsidRPr="005D758C">
              <w:rPr>
                <w:vertAlign w:val="subscript"/>
              </w:rPr>
              <w:t>Py</w:t>
            </w:r>
            <w:r>
              <w:rPr>
                <w:vertAlign w:val="subscript"/>
              </w:rPr>
              <w:t>ro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526F05F" w14:textId="046D7473" w:rsidR="005D758C" w:rsidRPr="004D0F97" w:rsidRDefault="005D758C" w:rsidP="005D758C">
            <w:r w:rsidRPr="004D0F97">
              <w:t>(% of SOC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394A21B" w14:textId="57D94488" w:rsidR="005D758C" w:rsidRPr="004D0F97" w:rsidRDefault="005D758C" w:rsidP="005D758C">
            <w:r w:rsidRPr="004D0F97">
              <w:t>26.6 (2.7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81BCC16" w14:textId="77777777" w:rsidR="005D758C" w:rsidRPr="004D0F97" w:rsidRDefault="005D758C" w:rsidP="005D758C">
            <w:r w:rsidRPr="004D0F97">
              <w:t>35.3 (6.3)</w:t>
            </w:r>
            <w:r w:rsidRPr="004D0F97">
              <w:rPr>
                <w:vertAlign w:val="superscript"/>
              </w:rPr>
              <w:t>ab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D713F83" w14:textId="77777777" w:rsidR="005D758C" w:rsidRPr="004D0F97" w:rsidRDefault="005D758C" w:rsidP="005D758C">
            <w:r w:rsidRPr="004D0F97">
              <w:t>52.6 (2.4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14:paraId="7DBFAB80" w14:textId="77777777" w:rsidR="005D758C" w:rsidRPr="004D0F97" w:rsidRDefault="005D758C" w:rsidP="005D758C">
            <w:r w:rsidRPr="004D0F97">
              <w:t>9.916</w:t>
            </w:r>
          </w:p>
        </w:tc>
        <w:tc>
          <w:tcPr>
            <w:tcW w:w="1246" w:type="dxa"/>
            <w:tcBorders>
              <w:bottom w:val="single" w:sz="8" w:space="0" w:color="auto"/>
            </w:tcBorders>
          </w:tcPr>
          <w:p w14:paraId="3D23367A" w14:textId="77777777" w:rsidR="005D758C" w:rsidRPr="004D0F97" w:rsidRDefault="005D758C" w:rsidP="005D758C">
            <w:r w:rsidRPr="004D0F97">
              <w:t>0.013*</w:t>
            </w:r>
          </w:p>
        </w:tc>
      </w:tr>
      <w:tr w:rsidR="005D758C" w:rsidRPr="004D0F97" w14:paraId="5C6D6FFC" w14:textId="77777777" w:rsidTr="00373521">
        <w:tc>
          <w:tcPr>
            <w:tcW w:w="1843" w:type="dxa"/>
            <w:tcBorders>
              <w:top w:val="single" w:sz="8" w:space="0" w:color="auto"/>
            </w:tcBorders>
          </w:tcPr>
          <w:p w14:paraId="5AF518F7" w14:textId="3FB5A7D1" w:rsidR="005D758C" w:rsidRPr="004D0F97" w:rsidRDefault="005D758C" w:rsidP="005D758C">
            <w:r w:rsidRPr="004D0F97">
              <w:t>Fe</w:t>
            </w:r>
            <w:r w:rsidRPr="005D758C">
              <w:rPr>
                <w:vertAlign w:val="subscript"/>
              </w:rPr>
              <w:t>o</w:t>
            </w:r>
            <w:r w:rsidRPr="004D0F97">
              <w:t xml:space="preserve"> </w:t>
            </w:r>
            <w:r w:rsidRPr="005D758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Oxalate</w:t>
            </w:r>
            <w:r w:rsidRPr="005D758C">
              <w:rPr>
                <w:sz w:val="18"/>
                <w:szCs w:val="18"/>
              </w:rPr>
              <w:t xml:space="preserve"> extractable </w:t>
            </w:r>
            <w:r>
              <w:rPr>
                <w:sz w:val="18"/>
                <w:szCs w:val="18"/>
              </w:rPr>
              <w:t>Fe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1291CB4" w14:textId="1430B224" w:rsidR="005D758C" w:rsidRPr="004D0F97" w:rsidRDefault="005D758C" w:rsidP="005D758C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7CBAB27" w14:textId="01E0339F" w:rsidR="005D758C" w:rsidRPr="004D0F97" w:rsidRDefault="005D758C" w:rsidP="005D758C">
            <w:r w:rsidRPr="004D0F97">
              <w:t>0.39 (0.13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B71AE77" w14:textId="77777777" w:rsidR="005D758C" w:rsidRPr="004D0F97" w:rsidRDefault="005D758C" w:rsidP="005D758C">
            <w:r w:rsidRPr="004D0F97">
              <w:t>0.83 (0.36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33EE705" w14:textId="77777777" w:rsidR="005D758C" w:rsidRPr="004D0F97" w:rsidRDefault="005D758C" w:rsidP="005D758C">
            <w:r w:rsidRPr="004D0F97">
              <w:t>1.21 (0.06)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14:paraId="06E9732B" w14:textId="77777777" w:rsidR="005D758C" w:rsidRPr="004D0F97" w:rsidRDefault="005D758C" w:rsidP="005D758C">
            <w:r w:rsidRPr="004D0F97">
              <w:t>3.372</w:t>
            </w:r>
          </w:p>
        </w:tc>
        <w:tc>
          <w:tcPr>
            <w:tcW w:w="1246" w:type="dxa"/>
            <w:tcBorders>
              <w:top w:val="single" w:sz="8" w:space="0" w:color="auto"/>
            </w:tcBorders>
          </w:tcPr>
          <w:p w14:paraId="44F3EA39" w14:textId="77777777" w:rsidR="005D758C" w:rsidRPr="004D0F97" w:rsidRDefault="005D758C" w:rsidP="005D758C">
            <w:r w:rsidRPr="004D0F97">
              <w:t>0.104</w:t>
            </w:r>
          </w:p>
        </w:tc>
      </w:tr>
      <w:tr w:rsidR="005D758C" w:rsidRPr="004D0F97" w14:paraId="3E29BFE8" w14:textId="77777777" w:rsidTr="00373521">
        <w:tc>
          <w:tcPr>
            <w:tcW w:w="1843" w:type="dxa"/>
            <w:tcBorders>
              <w:bottom w:val="single" w:sz="8" w:space="0" w:color="auto"/>
            </w:tcBorders>
          </w:tcPr>
          <w:p w14:paraId="6D6E0A3C" w14:textId="2ACE9E20" w:rsidR="005D758C" w:rsidRPr="004D0F97" w:rsidRDefault="005D758C" w:rsidP="005D758C">
            <w:r w:rsidRPr="004D0F97">
              <w:t>Al</w:t>
            </w:r>
            <w:r w:rsidRPr="005D758C">
              <w:rPr>
                <w:vertAlign w:val="subscript"/>
              </w:rPr>
              <w:t>o</w:t>
            </w:r>
            <w:r w:rsidRPr="004D0F97">
              <w:t xml:space="preserve"> </w:t>
            </w:r>
            <w:r w:rsidRPr="005D758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Oxalate</w:t>
            </w:r>
            <w:r w:rsidRPr="005D758C">
              <w:rPr>
                <w:sz w:val="18"/>
                <w:szCs w:val="18"/>
              </w:rPr>
              <w:t xml:space="preserve"> extractable </w:t>
            </w:r>
            <w:r>
              <w:rPr>
                <w:sz w:val="18"/>
                <w:szCs w:val="18"/>
              </w:rPr>
              <w:t>Al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22CAFAC" w14:textId="24E78CD1" w:rsidR="005D758C" w:rsidRPr="004D0F97" w:rsidRDefault="005D758C" w:rsidP="005D758C">
            <w:r w:rsidRPr="004D0F97">
              <w:t>(k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18B8B05" w14:textId="713ED2DF" w:rsidR="005D758C" w:rsidRPr="004D0F97" w:rsidRDefault="005D758C" w:rsidP="005D758C">
            <w:r w:rsidRPr="004D0F97">
              <w:t>0.19 (0.07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16115F5" w14:textId="77777777" w:rsidR="005D758C" w:rsidRPr="004D0F97" w:rsidRDefault="005D758C" w:rsidP="005D758C">
            <w:r w:rsidRPr="004D0F97">
              <w:t>0.48 (0.22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4943B5D" w14:textId="77777777" w:rsidR="005D758C" w:rsidRPr="004D0F97" w:rsidRDefault="005D758C" w:rsidP="005D758C">
            <w:r w:rsidRPr="004D0F97">
              <w:t>1.93 (0.19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14:paraId="0412AF96" w14:textId="77777777" w:rsidR="005D758C" w:rsidRPr="004D0F97" w:rsidRDefault="005D758C" w:rsidP="005D758C">
            <w:r w:rsidRPr="004D0F97">
              <w:t>30.16</w:t>
            </w:r>
          </w:p>
        </w:tc>
        <w:tc>
          <w:tcPr>
            <w:tcW w:w="1246" w:type="dxa"/>
            <w:tcBorders>
              <w:bottom w:val="single" w:sz="8" w:space="0" w:color="auto"/>
            </w:tcBorders>
          </w:tcPr>
          <w:p w14:paraId="5BE6BE92" w14:textId="77777777" w:rsidR="005D758C" w:rsidRPr="004D0F97" w:rsidRDefault="005D758C" w:rsidP="005D758C">
            <w:r w:rsidRPr="004D0F97">
              <w:t>&lt; 0.001***</w:t>
            </w:r>
          </w:p>
        </w:tc>
      </w:tr>
      <w:tr w:rsidR="005D758C" w:rsidRPr="004D0F97" w14:paraId="3FD2A873" w14:textId="77777777" w:rsidTr="00373521">
        <w:tc>
          <w:tcPr>
            <w:tcW w:w="1843" w:type="dxa"/>
            <w:tcBorders>
              <w:top w:val="single" w:sz="8" w:space="0" w:color="auto"/>
            </w:tcBorders>
          </w:tcPr>
          <w:p w14:paraId="62B3EB17" w14:textId="783FB333" w:rsidR="005D758C" w:rsidRPr="004D0F97" w:rsidRDefault="005D758C" w:rsidP="005229A0">
            <w:r w:rsidRPr="0041511A">
              <w:t>pH</w:t>
            </w:r>
            <w:r w:rsidR="005229A0">
              <w:t xml:space="preserve"> </w:t>
            </w:r>
            <w:r w:rsidR="006A2CAE">
              <w:t>(CaCl</w:t>
            </w:r>
            <w:r w:rsidR="006A2CAE" w:rsidRPr="00707E90">
              <w:rPr>
                <w:vertAlign w:val="subscript"/>
              </w:rPr>
              <w:t>2</w:t>
            </w:r>
            <w:r w:rsidR="006A2CAE"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369B406" w14:textId="2B7D129C" w:rsidR="005D758C" w:rsidRPr="004D0F97" w:rsidRDefault="005D758C" w:rsidP="005D758C"/>
        </w:tc>
        <w:tc>
          <w:tcPr>
            <w:tcW w:w="1417" w:type="dxa"/>
            <w:tcBorders>
              <w:top w:val="single" w:sz="8" w:space="0" w:color="auto"/>
            </w:tcBorders>
          </w:tcPr>
          <w:p w14:paraId="2B4EB9F5" w14:textId="7715C0C6" w:rsidR="005D758C" w:rsidRPr="004D0F97" w:rsidRDefault="005229A0" w:rsidP="005D758C">
            <w:r>
              <w:t>4.6 (0.1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640B55D" w14:textId="24E4B05C" w:rsidR="005D758C" w:rsidRPr="004D0F97" w:rsidRDefault="005229A0" w:rsidP="005D758C">
            <w:r>
              <w:t>4.2 (0.2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B7A5D97" w14:textId="51DC1211" w:rsidR="005D758C" w:rsidRPr="004D0F97" w:rsidRDefault="005229A0" w:rsidP="005D758C">
            <w:r>
              <w:t>4.2 (0.1)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14:paraId="6B74EC48" w14:textId="02ADE90D" w:rsidR="005D758C" w:rsidRPr="004D0F97" w:rsidRDefault="005229A0" w:rsidP="005D758C">
            <w:r>
              <w:t>2.91</w:t>
            </w:r>
          </w:p>
        </w:tc>
        <w:tc>
          <w:tcPr>
            <w:tcW w:w="1246" w:type="dxa"/>
            <w:tcBorders>
              <w:top w:val="single" w:sz="8" w:space="0" w:color="auto"/>
            </w:tcBorders>
          </w:tcPr>
          <w:p w14:paraId="7F9986BB" w14:textId="64D24726" w:rsidR="005D758C" w:rsidRPr="004D0F97" w:rsidRDefault="005229A0" w:rsidP="005D758C">
            <w:r>
              <w:t>0.131</w:t>
            </w:r>
          </w:p>
        </w:tc>
      </w:tr>
      <w:tr w:rsidR="005D758C" w:rsidRPr="004D0F97" w14:paraId="292FFAA4" w14:textId="77777777" w:rsidTr="00DB4597">
        <w:tc>
          <w:tcPr>
            <w:tcW w:w="1843" w:type="dxa"/>
          </w:tcPr>
          <w:p w14:paraId="0F9508A4" w14:textId="6C273B15" w:rsidR="005D758C" w:rsidRPr="004D0F97" w:rsidRDefault="005D758C" w:rsidP="005D758C">
            <w:r w:rsidRPr="004D0F97">
              <w:t xml:space="preserve">Al saturation </w:t>
            </w:r>
          </w:p>
        </w:tc>
        <w:tc>
          <w:tcPr>
            <w:tcW w:w="1417" w:type="dxa"/>
          </w:tcPr>
          <w:p w14:paraId="76EB707F" w14:textId="38127F41" w:rsidR="005D758C" w:rsidRPr="004D0F97" w:rsidRDefault="005D758C" w:rsidP="005D758C">
            <w:r w:rsidRPr="004D0F97">
              <w:t>(% of CEC)</w:t>
            </w:r>
          </w:p>
        </w:tc>
        <w:tc>
          <w:tcPr>
            <w:tcW w:w="1417" w:type="dxa"/>
          </w:tcPr>
          <w:p w14:paraId="63792C48" w14:textId="092BF890" w:rsidR="005D758C" w:rsidRPr="004D0F97" w:rsidRDefault="005D758C" w:rsidP="005D758C">
            <w:r w:rsidRPr="004D0F97">
              <w:t>1.0 (0.5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AA4A28B" w14:textId="77777777" w:rsidR="005D758C" w:rsidRPr="004D0F97" w:rsidRDefault="005D758C" w:rsidP="005D758C">
            <w:r w:rsidRPr="004D0F97">
              <w:t>19.2 (9.9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8FC86E9" w14:textId="77777777" w:rsidR="005D758C" w:rsidRPr="004D0F97" w:rsidRDefault="005D758C" w:rsidP="005D758C">
            <w:r w:rsidRPr="004D0F97">
              <w:t>74.6 (3.9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5BB33A79" w14:textId="77777777" w:rsidR="005D758C" w:rsidRPr="004D0F97" w:rsidRDefault="005D758C" w:rsidP="005D758C">
            <w:r w:rsidRPr="004D0F97">
              <w:t>38.84</w:t>
            </w:r>
          </w:p>
        </w:tc>
        <w:tc>
          <w:tcPr>
            <w:tcW w:w="1246" w:type="dxa"/>
          </w:tcPr>
          <w:p w14:paraId="05D72195" w14:textId="77777777" w:rsidR="005D758C" w:rsidRPr="004D0F97" w:rsidRDefault="005D758C" w:rsidP="005D758C">
            <w:r w:rsidRPr="004D0F97">
              <w:t>&lt; 0.001***</w:t>
            </w:r>
          </w:p>
        </w:tc>
      </w:tr>
      <w:tr w:rsidR="005D758C" w:rsidRPr="004D0F97" w14:paraId="2EF88D03" w14:textId="77777777" w:rsidTr="00DB4597">
        <w:tc>
          <w:tcPr>
            <w:tcW w:w="1843" w:type="dxa"/>
          </w:tcPr>
          <w:p w14:paraId="30AF312F" w14:textId="78F7C9A9" w:rsidR="005D758C" w:rsidRPr="004D0F97" w:rsidRDefault="005D758C" w:rsidP="005D758C">
            <w:r w:rsidRPr="004D0F97">
              <w:t xml:space="preserve">Extractable Al </w:t>
            </w:r>
          </w:p>
        </w:tc>
        <w:tc>
          <w:tcPr>
            <w:tcW w:w="1417" w:type="dxa"/>
          </w:tcPr>
          <w:p w14:paraId="7367222A" w14:textId="55004783" w:rsidR="005D758C" w:rsidRPr="004D0F97" w:rsidRDefault="005D758C" w:rsidP="005D758C">
            <w:r w:rsidRPr="004D0F97">
              <w:t>(</w:t>
            </w:r>
            <w:proofErr w:type="spellStart"/>
            <w:r w:rsidRPr="004D0F97">
              <w:t>mol</w:t>
            </w:r>
            <w:r w:rsidRPr="004D0F97">
              <w:rPr>
                <w:vertAlign w:val="subscript"/>
              </w:rPr>
              <w:t>c</w:t>
            </w:r>
            <w:proofErr w:type="spellEnd"/>
            <w:r w:rsidRPr="004D0F97">
              <w:t xml:space="preserve">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4BFE961D" w14:textId="41479D37" w:rsidR="005D758C" w:rsidRPr="004D0F97" w:rsidRDefault="005D758C" w:rsidP="005D758C">
            <w:r w:rsidRPr="004D0F97">
              <w:t>3.7 (1.8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0D1BFAA" w14:textId="77777777" w:rsidR="005D758C" w:rsidRPr="004D0F97" w:rsidRDefault="005D758C" w:rsidP="005D758C">
            <w:r w:rsidRPr="004D0F97">
              <w:t>38.6 (22.0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9B28A2B" w14:textId="77777777" w:rsidR="005D758C" w:rsidRPr="004D0F97" w:rsidRDefault="005D758C" w:rsidP="005D758C">
            <w:r w:rsidRPr="004D0F97">
              <w:t>104.4 (8.8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2C00A258" w14:textId="77777777" w:rsidR="005D758C" w:rsidRPr="004D0F97" w:rsidRDefault="005D758C" w:rsidP="005D758C">
            <w:r w:rsidRPr="004D0F97">
              <w:t>13.89</w:t>
            </w:r>
          </w:p>
        </w:tc>
        <w:tc>
          <w:tcPr>
            <w:tcW w:w="1246" w:type="dxa"/>
          </w:tcPr>
          <w:p w14:paraId="2F60C87F" w14:textId="77777777" w:rsidR="005D758C" w:rsidRPr="004D0F97" w:rsidRDefault="005D758C" w:rsidP="005D758C">
            <w:r w:rsidRPr="004D0F97">
              <w:t>0.006**</w:t>
            </w:r>
          </w:p>
        </w:tc>
      </w:tr>
      <w:tr w:rsidR="005D758C" w:rsidRPr="004D0F97" w14:paraId="4F521884" w14:textId="77777777" w:rsidTr="00DB4597">
        <w:tc>
          <w:tcPr>
            <w:tcW w:w="1843" w:type="dxa"/>
          </w:tcPr>
          <w:p w14:paraId="10467842" w14:textId="1AD87369" w:rsidR="005D758C" w:rsidRPr="004D0F97" w:rsidRDefault="005D758C" w:rsidP="005D758C">
            <w:r w:rsidRPr="004D0F97">
              <w:t xml:space="preserve">Base saturation </w:t>
            </w:r>
          </w:p>
        </w:tc>
        <w:tc>
          <w:tcPr>
            <w:tcW w:w="1417" w:type="dxa"/>
          </w:tcPr>
          <w:p w14:paraId="6CA9CDC9" w14:textId="7CD04B39" w:rsidR="005D758C" w:rsidRPr="004D0F97" w:rsidRDefault="005D758C" w:rsidP="005D758C">
            <w:r w:rsidRPr="004D0F97">
              <w:t>(% of CEC)</w:t>
            </w:r>
          </w:p>
        </w:tc>
        <w:tc>
          <w:tcPr>
            <w:tcW w:w="1417" w:type="dxa"/>
          </w:tcPr>
          <w:p w14:paraId="7A8034BB" w14:textId="5696A7A2" w:rsidR="005D758C" w:rsidRPr="004D0F97" w:rsidRDefault="005D758C" w:rsidP="005D758C">
            <w:r w:rsidRPr="004D0F97">
              <w:t>94.5 (1.3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373EDB2" w14:textId="77777777" w:rsidR="005D758C" w:rsidRPr="004D0F97" w:rsidRDefault="005D758C" w:rsidP="005D758C">
            <w:r w:rsidRPr="004D0F97">
              <w:t>71.6 (6.9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1729C5B" w14:textId="77777777" w:rsidR="005D758C" w:rsidRPr="004D0F97" w:rsidRDefault="005D758C" w:rsidP="005D758C">
            <w:r w:rsidRPr="004D0F97">
              <w:t>22.8 (4.3)</w:t>
            </w:r>
            <w:r w:rsidRPr="004D0F97">
              <w:rPr>
                <w:vertAlign w:val="superscript"/>
              </w:rPr>
              <w:t>c</w:t>
            </w:r>
          </w:p>
        </w:tc>
        <w:tc>
          <w:tcPr>
            <w:tcW w:w="909" w:type="dxa"/>
          </w:tcPr>
          <w:p w14:paraId="3747A6C1" w14:textId="77777777" w:rsidR="005D758C" w:rsidRPr="004D0F97" w:rsidRDefault="005D758C" w:rsidP="005D758C">
            <w:r w:rsidRPr="004D0F97">
              <w:t>59.86</w:t>
            </w:r>
          </w:p>
        </w:tc>
        <w:tc>
          <w:tcPr>
            <w:tcW w:w="1246" w:type="dxa"/>
          </w:tcPr>
          <w:p w14:paraId="52D4F89A" w14:textId="77777777" w:rsidR="005D758C" w:rsidRPr="004D0F97" w:rsidRDefault="005D758C" w:rsidP="005D758C">
            <w:r w:rsidRPr="004D0F97">
              <w:t>&lt; 0.001***</w:t>
            </w:r>
          </w:p>
        </w:tc>
      </w:tr>
      <w:tr w:rsidR="005D758C" w:rsidRPr="004D0F97" w14:paraId="2A1B6971" w14:textId="77777777" w:rsidTr="00373521">
        <w:tc>
          <w:tcPr>
            <w:tcW w:w="1843" w:type="dxa"/>
          </w:tcPr>
          <w:p w14:paraId="1B83615D" w14:textId="380F197A" w:rsidR="005D758C" w:rsidRPr="004D0F97" w:rsidRDefault="005D758C" w:rsidP="005D758C">
            <w:r w:rsidRPr="004D0F97">
              <w:t xml:space="preserve">Extractable bases </w:t>
            </w:r>
          </w:p>
        </w:tc>
        <w:tc>
          <w:tcPr>
            <w:tcW w:w="1417" w:type="dxa"/>
          </w:tcPr>
          <w:p w14:paraId="0049BCF0" w14:textId="4BCC7630" w:rsidR="005D758C" w:rsidRPr="004D0F97" w:rsidRDefault="005D758C" w:rsidP="005D758C">
            <w:r w:rsidRPr="004D0F97">
              <w:t>(</w:t>
            </w:r>
            <w:proofErr w:type="spellStart"/>
            <w:r w:rsidRPr="004D0F97">
              <w:t>mol</w:t>
            </w:r>
            <w:r w:rsidRPr="004D0F97">
              <w:rPr>
                <w:vertAlign w:val="subscript"/>
              </w:rPr>
              <w:t>c</w:t>
            </w:r>
            <w:proofErr w:type="spellEnd"/>
            <w:r w:rsidRPr="004D0F97">
              <w:t xml:space="preserve">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1A3AE55C" w14:textId="4948935A" w:rsidR="005D758C" w:rsidRPr="004D0F97" w:rsidRDefault="005D758C" w:rsidP="005D758C">
            <w:r w:rsidRPr="004D0F97">
              <w:t>279 (63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07DB337" w14:textId="77777777" w:rsidR="005D758C" w:rsidRPr="004D0F97" w:rsidRDefault="005D758C" w:rsidP="005D758C">
            <w:r w:rsidRPr="004D0F97">
              <w:t>126 (3.3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151390B" w14:textId="77777777" w:rsidR="005D758C" w:rsidRPr="004D0F97" w:rsidRDefault="005D758C" w:rsidP="005D758C">
            <w:r w:rsidRPr="004D0F97">
              <w:t>31 (5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6F398F7C" w14:textId="77777777" w:rsidR="005D758C" w:rsidRPr="004D0F97" w:rsidRDefault="005D758C" w:rsidP="005D758C">
            <w:r w:rsidRPr="004D0F97">
              <w:t>11.71</w:t>
            </w:r>
          </w:p>
        </w:tc>
        <w:tc>
          <w:tcPr>
            <w:tcW w:w="1246" w:type="dxa"/>
          </w:tcPr>
          <w:p w14:paraId="0E428CAC" w14:textId="77777777" w:rsidR="005D758C" w:rsidRPr="004D0F97" w:rsidRDefault="005D758C" w:rsidP="005D758C">
            <w:r w:rsidRPr="004D0F97">
              <w:t>0.009**</w:t>
            </w:r>
          </w:p>
        </w:tc>
      </w:tr>
      <w:tr w:rsidR="005D758C" w:rsidRPr="004D0F97" w14:paraId="2D090A7B" w14:textId="77777777" w:rsidTr="00373521">
        <w:tc>
          <w:tcPr>
            <w:tcW w:w="1843" w:type="dxa"/>
            <w:tcBorders>
              <w:bottom w:val="single" w:sz="8" w:space="0" w:color="auto"/>
            </w:tcBorders>
          </w:tcPr>
          <w:p w14:paraId="78A8EE69" w14:textId="2259FA10" w:rsidR="005D758C" w:rsidRPr="004D0F97" w:rsidRDefault="005D758C" w:rsidP="005D758C">
            <w:proofErr w:type="spellStart"/>
            <w:r w:rsidRPr="004D0F97">
              <w:t>CEC</w:t>
            </w:r>
            <w:r w:rsidRPr="005D758C">
              <w:rPr>
                <w:vertAlign w:val="subscript"/>
              </w:rPr>
              <w:t>eff</w:t>
            </w:r>
            <w:proofErr w:type="spellEnd"/>
            <w:r w:rsidRPr="004D0F97">
              <w:t xml:space="preserve"> 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4AC3352" w14:textId="70DB073C" w:rsidR="005D758C" w:rsidRPr="004D0F97" w:rsidRDefault="005D758C" w:rsidP="005D758C">
            <w:r w:rsidRPr="004D0F97">
              <w:t>(</w:t>
            </w:r>
            <w:proofErr w:type="spellStart"/>
            <w:r w:rsidRPr="004D0F97">
              <w:t>mol</w:t>
            </w:r>
            <w:r w:rsidRPr="004D0F97">
              <w:rPr>
                <w:vertAlign w:val="subscript"/>
              </w:rPr>
              <w:t>c</w:t>
            </w:r>
            <w:proofErr w:type="spellEnd"/>
            <w:r w:rsidRPr="004D0F97">
              <w:t xml:space="preserve">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3CF3499" w14:textId="27E2037A" w:rsidR="005D758C" w:rsidRPr="004D0F97" w:rsidRDefault="005D758C" w:rsidP="005D758C">
            <w:r w:rsidRPr="004D0F97">
              <w:t>296 (69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F218E33" w14:textId="77777777" w:rsidR="005D758C" w:rsidRPr="004D0F97" w:rsidRDefault="005D758C" w:rsidP="005D758C">
            <w:r w:rsidRPr="004D0F97">
              <w:t>180 (2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5591259" w14:textId="77777777" w:rsidR="005D758C" w:rsidRPr="004D0F97" w:rsidRDefault="005D758C" w:rsidP="005D758C">
            <w:r w:rsidRPr="004D0F97">
              <w:t>140 (5)</w:t>
            </w: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14:paraId="3383C5A2" w14:textId="77777777" w:rsidR="005D758C" w:rsidRPr="004D0F97" w:rsidRDefault="005D758C" w:rsidP="005D758C">
            <w:r w:rsidRPr="004D0F97">
              <w:t>3.813</w:t>
            </w:r>
          </w:p>
        </w:tc>
        <w:tc>
          <w:tcPr>
            <w:tcW w:w="1246" w:type="dxa"/>
            <w:tcBorders>
              <w:bottom w:val="single" w:sz="8" w:space="0" w:color="auto"/>
            </w:tcBorders>
          </w:tcPr>
          <w:p w14:paraId="61419BF6" w14:textId="77777777" w:rsidR="005D758C" w:rsidRPr="004D0F97" w:rsidRDefault="005D758C" w:rsidP="005D758C">
            <w:r w:rsidRPr="004D0F97">
              <w:t>0.085</w:t>
            </w:r>
            <w:r w:rsidRPr="004D0F97">
              <w:rPr>
                <w:vertAlign w:val="superscript"/>
              </w:rPr>
              <w:t>+</w:t>
            </w:r>
          </w:p>
        </w:tc>
      </w:tr>
      <w:tr w:rsidR="005D758C" w:rsidRPr="004D0F97" w14:paraId="5E164DF9" w14:textId="77777777" w:rsidTr="00373521">
        <w:tc>
          <w:tcPr>
            <w:tcW w:w="1843" w:type="dxa"/>
            <w:tcBorders>
              <w:top w:val="single" w:sz="8" w:space="0" w:color="auto"/>
            </w:tcBorders>
          </w:tcPr>
          <w:p w14:paraId="4EE3C98E" w14:textId="491C9FF5" w:rsidR="005D758C" w:rsidRPr="004D0F97" w:rsidRDefault="005D758C" w:rsidP="005D758C">
            <w:proofErr w:type="spellStart"/>
            <w:r w:rsidRPr="004D0F97">
              <w:t>C</w:t>
            </w:r>
            <w:r w:rsidRPr="005D758C">
              <w:rPr>
                <w:vertAlign w:val="subscript"/>
              </w:rPr>
              <w:t>mic</w:t>
            </w:r>
            <w:proofErr w:type="spellEnd"/>
            <w:r w:rsidRPr="004D0F97"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28B56C4" w14:textId="7FDDA8FC" w:rsidR="005D758C" w:rsidRPr="004D0F97" w:rsidRDefault="005D758C" w:rsidP="005D758C">
            <w:r w:rsidRPr="004D0F97">
              <w:t>(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3B82142" w14:textId="668962E9" w:rsidR="005D758C" w:rsidRPr="004D0F97" w:rsidRDefault="005D758C" w:rsidP="005D758C">
            <w:r w:rsidRPr="004D0F97">
              <w:t>281 (64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9E09E32" w14:textId="22926CA6" w:rsidR="005D758C" w:rsidRPr="004D0F97" w:rsidRDefault="005D758C" w:rsidP="005D758C">
            <w:r w:rsidRPr="004D0F97">
              <w:t>283 (33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921A700" w14:textId="6055A64E" w:rsidR="005D758C" w:rsidRPr="004D0F97" w:rsidRDefault="005D758C" w:rsidP="005D758C">
            <w:r w:rsidRPr="004D0F97">
              <w:t>133 (18)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14:paraId="43E77C3A" w14:textId="55434E99" w:rsidR="005D758C" w:rsidRPr="004D0F97" w:rsidRDefault="005D758C" w:rsidP="005D758C">
            <w:r w:rsidRPr="004D0F97">
              <w:t>4.077</w:t>
            </w:r>
          </w:p>
        </w:tc>
        <w:tc>
          <w:tcPr>
            <w:tcW w:w="1246" w:type="dxa"/>
            <w:tcBorders>
              <w:top w:val="single" w:sz="8" w:space="0" w:color="auto"/>
            </w:tcBorders>
          </w:tcPr>
          <w:p w14:paraId="22958B86" w14:textId="1CC3B683" w:rsidR="005D758C" w:rsidRPr="004D0F97" w:rsidRDefault="005D758C" w:rsidP="005D758C">
            <w:r w:rsidRPr="004D0F97">
              <w:t>0.076</w:t>
            </w:r>
            <w:r w:rsidRPr="004D0F97">
              <w:rPr>
                <w:vertAlign w:val="superscript"/>
              </w:rPr>
              <w:t>+</w:t>
            </w:r>
          </w:p>
        </w:tc>
      </w:tr>
      <w:tr w:rsidR="005D758C" w:rsidRPr="004D0F97" w14:paraId="124B5E14" w14:textId="77777777" w:rsidTr="00DB4597">
        <w:tc>
          <w:tcPr>
            <w:tcW w:w="1843" w:type="dxa"/>
          </w:tcPr>
          <w:p w14:paraId="18BA2F70" w14:textId="1EBC2D20" w:rsidR="005D758C" w:rsidRPr="004D0F97" w:rsidRDefault="005D758C" w:rsidP="005D758C">
            <w:proofErr w:type="spellStart"/>
            <w:r w:rsidRPr="004D0F97">
              <w:t>C</w:t>
            </w:r>
            <w:r w:rsidRPr="005D758C">
              <w:rPr>
                <w:vertAlign w:val="subscript"/>
              </w:rPr>
              <w:t>mic</w:t>
            </w:r>
            <w:proofErr w:type="spellEnd"/>
            <w:r w:rsidRPr="004D0F97">
              <w:t xml:space="preserve"> </w:t>
            </w:r>
          </w:p>
        </w:tc>
        <w:tc>
          <w:tcPr>
            <w:tcW w:w="1417" w:type="dxa"/>
          </w:tcPr>
          <w:p w14:paraId="61CBE030" w14:textId="3034B5F5" w:rsidR="005D758C" w:rsidRPr="004D0F97" w:rsidRDefault="005D758C" w:rsidP="005D758C">
            <w:r w:rsidRPr="004D0F97">
              <w:t>(% of SOC)</w:t>
            </w:r>
          </w:p>
        </w:tc>
        <w:tc>
          <w:tcPr>
            <w:tcW w:w="1417" w:type="dxa"/>
          </w:tcPr>
          <w:p w14:paraId="39BA9755" w14:textId="22BD3DBC" w:rsidR="005D758C" w:rsidRPr="004D0F97" w:rsidRDefault="005D758C" w:rsidP="005D758C">
            <w:r w:rsidRPr="004D0F97">
              <w:t>1.75 (0.19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64C61D5" w14:textId="0A176177" w:rsidR="005D758C" w:rsidRPr="004D0F97" w:rsidRDefault="005D758C" w:rsidP="005D758C">
            <w:r w:rsidRPr="004D0F97">
              <w:t>1.97 (0.26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B520CEE" w14:textId="0E921DF6" w:rsidR="005D758C" w:rsidRPr="004D0F97" w:rsidRDefault="005D758C" w:rsidP="005D758C">
            <w:r w:rsidRPr="004D0F97">
              <w:t>0.62 (0.10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0DF8C949" w14:textId="48EFD951" w:rsidR="005D758C" w:rsidRPr="004D0F97" w:rsidRDefault="005D758C" w:rsidP="005D758C">
            <w:r w:rsidRPr="004D0F97">
              <w:t>13.7</w:t>
            </w:r>
          </w:p>
        </w:tc>
        <w:tc>
          <w:tcPr>
            <w:tcW w:w="1246" w:type="dxa"/>
          </w:tcPr>
          <w:p w14:paraId="1C4EB390" w14:textId="65C99D2F" w:rsidR="005D758C" w:rsidRPr="004D0F97" w:rsidRDefault="005D758C" w:rsidP="005D758C">
            <w:r w:rsidRPr="004D0F97">
              <w:t>0.006**</w:t>
            </w:r>
          </w:p>
        </w:tc>
      </w:tr>
      <w:tr w:rsidR="005D758C" w:rsidRPr="004D0F97" w14:paraId="06892321" w14:textId="77777777" w:rsidTr="00DB4597">
        <w:tc>
          <w:tcPr>
            <w:tcW w:w="1843" w:type="dxa"/>
          </w:tcPr>
          <w:p w14:paraId="7064D2AB" w14:textId="502900DC" w:rsidR="005D758C" w:rsidRPr="004D0F97" w:rsidRDefault="005D758C" w:rsidP="005D758C">
            <w:r w:rsidRPr="004D0F97">
              <w:t>qCO</w:t>
            </w:r>
            <w:r w:rsidRPr="004D0F97">
              <w:rPr>
                <w:vertAlign w:val="subscript"/>
              </w:rPr>
              <w:t>2</w:t>
            </w:r>
            <w:r w:rsidRPr="004D0F97">
              <w:t xml:space="preserve"> </w:t>
            </w:r>
          </w:p>
        </w:tc>
        <w:tc>
          <w:tcPr>
            <w:tcW w:w="1417" w:type="dxa"/>
          </w:tcPr>
          <w:p w14:paraId="5D0EDF71" w14:textId="6A3D1F86" w:rsidR="005D758C" w:rsidRPr="00085764" w:rsidRDefault="005D758C" w:rsidP="005D758C">
            <w:r>
              <w:rPr>
                <w:rFonts w:cstheme="minorHAnsi"/>
              </w:rPr>
              <w:t>(</w:t>
            </w:r>
            <w:r w:rsidRPr="00410D14">
              <w:rPr>
                <w:rFonts w:cstheme="minorHAnsi"/>
              </w:rPr>
              <w:t>mg CO</w:t>
            </w:r>
            <w:r w:rsidRPr="00410D14">
              <w:rPr>
                <w:rFonts w:cstheme="minorHAnsi"/>
                <w:vertAlign w:val="subscript"/>
              </w:rPr>
              <w:t>2</w:t>
            </w:r>
            <w:r w:rsidRPr="00410D14">
              <w:rPr>
                <w:rFonts w:cstheme="minorHAnsi"/>
              </w:rPr>
              <w:t>-C kg</w:t>
            </w:r>
            <w:r w:rsidRPr="00410D14">
              <w:rPr>
                <w:rFonts w:cstheme="minorHAnsi"/>
                <w:vertAlign w:val="superscript"/>
              </w:rPr>
              <w:t>-1</w:t>
            </w:r>
            <w:r w:rsidRPr="00410D14">
              <w:rPr>
                <w:rFonts w:cstheme="minorHAnsi"/>
              </w:rPr>
              <w:t xml:space="preserve"> C</w:t>
            </w:r>
            <w:r w:rsidRPr="00410D14">
              <w:rPr>
                <w:rFonts w:cstheme="minorHAnsi"/>
                <w:vertAlign w:val="subscript"/>
              </w:rPr>
              <w:t>mic</w:t>
            </w:r>
            <w:r w:rsidRPr="00410D14">
              <w:rPr>
                <w:rFonts w:cstheme="minorHAnsi"/>
                <w:vertAlign w:val="superscript"/>
              </w:rPr>
              <w:t>-1</w:t>
            </w:r>
            <w:r w:rsidRPr="00410D14">
              <w:rPr>
                <w:rFonts w:cstheme="minorHAnsi"/>
              </w:rPr>
              <w:t xml:space="preserve"> day</w:t>
            </w:r>
            <w:r w:rsidRPr="00410D14"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66F2ED2B" w14:textId="3E496D32" w:rsidR="005D758C" w:rsidRPr="004D0F97" w:rsidRDefault="005D758C" w:rsidP="005D758C">
            <w:r w:rsidRPr="004D0F97">
              <w:t>27.2 (3.1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0817EFD" w14:textId="67E2768C" w:rsidR="005D758C" w:rsidRPr="004D0F97" w:rsidRDefault="005D758C" w:rsidP="005D758C">
            <w:r w:rsidRPr="004D0F97">
              <w:t>21.3 (7.5)</w:t>
            </w:r>
            <w:r w:rsidRPr="004D0F97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2F166C2" w14:textId="4D56CF54" w:rsidR="005D758C" w:rsidRPr="004D0F97" w:rsidRDefault="005D758C" w:rsidP="005D758C">
            <w:r w:rsidRPr="004D0F97">
              <w:t>115.5 (5.6)</w:t>
            </w:r>
            <w:r w:rsidRPr="004D0F97">
              <w:rPr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23F949B0" w14:textId="7CF91473" w:rsidR="005D758C" w:rsidRPr="004D0F97" w:rsidRDefault="005D758C" w:rsidP="005D758C">
            <w:r w:rsidRPr="004D0F97">
              <w:t>83.68</w:t>
            </w:r>
          </w:p>
        </w:tc>
        <w:tc>
          <w:tcPr>
            <w:tcW w:w="1246" w:type="dxa"/>
          </w:tcPr>
          <w:p w14:paraId="2D8C9DA9" w14:textId="5F44E8F3" w:rsidR="005D758C" w:rsidRPr="004D0F97" w:rsidRDefault="005D758C" w:rsidP="005D758C">
            <w:r w:rsidRPr="004D0F97">
              <w:t>&lt; 0.001***</w:t>
            </w:r>
          </w:p>
        </w:tc>
      </w:tr>
      <w:tr w:rsidR="00373521" w:rsidRPr="004D0F97" w14:paraId="01949C52" w14:textId="77777777" w:rsidTr="00DB4597">
        <w:tc>
          <w:tcPr>
            <w:tcW w:w="1843" w:type="dxa"/>
          </w:tcPr>
          <w:p w14:paraId="251EFC53" w14:textId="05E7256B" w:rsidR="00373521" w:rsidRPr="004D0F97" w:rsidRDefault="00373521" w:rsidP="00373521">
            <w:proofErr w:type="spellStart"/>
            <w:r w:rsidRPr="004D0F97">
              <w:t>N</w:t>
            </w:r>
            <w:r w:rsidRPr="004D0F97">
              <w:rPr>
                <w:vertAlign w:val="subscript"/>
              </w:rPr>
              <w:t>mic</w:t>
            </w:r>
            <w:proofErr w:type="spellEnd"/>
            <w:r w:rsidRPr="004D0F97">
              <w:rPr>
                <w:vertAlign w:val="subscript"/>
              </w:rPr>
              <w:t xml:space="preserve"> </w:t>
            </w:r>
          </w:p>
        </w:tc>
        <w:tc>
          <w:tcPr>
            <w:tcW w:w="1417" w:type="dxa"/>
          </w:tcPr>
          <w:p w14:paraId="30C2BDDE" w14:textId="0F9330CC" w:rsidR="00373521" w:rsidRDefault="00373521" w:rsidP="00373521">
            <w:pPr>
              <w:rPr>
                <w:rFonts w:cstheme="minorHAnsi"/>
              </w:rPr>
            </w:pPr>
            <w:r w:rsidRPr="004D0F97">
              <w:t>(mg kg</w:t>
            </w:r>
            <w:r w:rsidRPr="004D0F97">
              <w:rPr>
                <w:vertAlign w:val="superscript"/>
              </w:rPr>
              <w:t>-1</w:t>
            </w:r>
            <w:r w:rsidRPr="004D0F97">
              <w:t>)</w:t>
            </w:r>
          </w:p>
        </w:tc>
        <w:tc>
          <w:tcPr>
            <w:tcW w:w="1417" w:type="dxa"/>
          </w:tcPr>
          <w:p w14:paraId="39FAAC97" w14:textId="1CC3BB0F" w:rsidR="00373521" w:rsidRPr="004D0F97" w:rsidRDefault="00373521" w:rsidP="00373521">
            <w:r w:rsidRPr="004D0F97">
              <w:t>321 (61)</w:t>
            </w:r>
          </w:p>
        </w:tc>
        <w:tc>
          <w:tcPr>
            <w:tcW w:w="1418" w:type="dxa"/>
          </w:tcPr>
          <w:p w14:paraId="60BBE682" w14:textId="1BEBE3BA" w:rsidR="00373521" w:rsidRPr="004D0F97" w:rsidRDefault="00373521" w:rsidP="00373521">
            <w:r w:rsidRPr="004D0F97">
              <w:t>300 (85)</w:t>
            </w:r>
          </w:p>
        </w:tc>
        <w:tc>
          <w:tcPr>
            <w:tcW w:w="1417" w:type="dxa"/>
          </w:tcPr>
          <w:p w14:paraId="2386F846" w14:textId="438C0FAA" w:rsidR="00373521" w:rsidRPr="004D0F97" w:rsidRDefault="00373521" w:rsidP="00373521">
            <w:r w:rsidRPr="004D0F97">
              <w:t>70 (17)</w:t>
            </w:r>
          </w:p>
        </w:tc>
        <w:tc>
          <w:tcPr>
            <w:tcW w:w="909" w:type="dxa"/>
          </w:tcPr>
          <w:p w14:paraId="0BEF5040" w14:textId="6F41D654" w:rsidR="00373521" w:rsidRPr="004D0F97" w:rsidRDefault="00373521" w:rsidP="00373521">
            <w:r w:rsidRPr="004D0F97">
              <w:t>5.192</w:t>
            </w:r>
          </w:p>
        </w:tc>
        <w:tc>
          <w:tcPr>
            <w:tcW w:w="1246" w:type="dxa"/>
          </w:tcPr>
          <w:p w14:paraId="76E67147" w14:textId="4BC85218" w:rsidR="00373521" w:rsidRPr="004D0F97" w:rsidRDefault="00373521" w:rsidP="00373521">
            <w:r w:rsidRPr="004D0F97">
              <w:t>0.049*</w:t>
            </w:r>
          </w:p>
        </w:tc>
      </w:tr>
      <w:tr w:rsidR="00373521" w:rsidRPr="004D0F97" w14:paraId="480EE65F" w14:textId="77777777" w:rsidTr="00DB4597">
        <w:tc>
          <w:tcPr>
            <w:tcW w:w="1843" w:type="dxa"/>
          </w:tcPr>
          <w:p w14:paraId="71C55201" w14:textId="5F024D0A" w:rsidR="00373521" w:rsidRPr="004D0F97" w:rsidRDefault="00373521" w:rsidP="00373521">
            <w:proofErr w:type="spellStart"/>
            <w:r w:rsidRPr="004D0F97">
              <w:t>N</w:t>
            </w:r>
            <w:r w:rsidRPr="004D0F97">
              <w:rPr>
                <w:vertAlign w:val="subscript"/>
              </w:rPr>
              <w:t>mic</w:t>
            </w:r>
            <w:proofErr w:type="spellEnd"/>
            <w:r w:rsidRPr="004D0F97">
              <w:rPr>
                <w:vertAlign w:val="subscript"/>
              </w:rPr>
              <w:t xml:space="preserve"> </w:t>
            </w:r>
          </w:p>
        </w:tc>
        <w:tc>
          <w:tcPr>
            <w:tcW w:w="1417" w:type="dxa"/>
          </w:tcPr>
          <w:p w14:paraId="39E7D943" w14:textId="76526F2B" w:rsidR="00373521" w:rsidRDefault="00373521" w:rsidP="00373521">
            <w:pPr>
              <w:rPr>
                <w:rFonts w:cstheme="minorHAnsi"/>
              </w:rPr>
            </w:pPr>
            <w:r w:rsidRPr="004D0F97">
              <w:t>(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</w:tcPr>
          <w:p w14:paraId="0E86C492" w14:textId="537FAC19" w:rsidR="00373521" w:rsidRPr="004D0F97" w:rsidRDefault="00373521" w:rsidP="00373521">
            <w:r w:rsidRPr="004D0F97">
              <w:t>43.2 (10.5)</w:t>
            </w:r>
          </w:p>
        </w:tc>
        <w:tc>
          <w:tcPr>
            <w:tcW w:w="1418" w:type="dxa"/>
          </w:tcPr>
          <w:p w14:paraId="632FD7B9" w14:textId="63FA0F13" w:rsidR="00373521" w:rsidRPr="004D0F97" w:rsidRDefault="00373521" w:rsidP="00373521">
            <w:r w:rsidRPr="004D0F97">
              <w:t>41.3 (6.0)</w:t>
            </w:r>
          </w:p>
        </w:tc>
        <w:tc>
          <w:tcPr>
            <w:tcW w:w="1417" w:type="dxa"/>
          </w:tcPr>
          <w:p w14:paraId="3D73C75F" w14:textId="0B213D7F" w:rsidR="00373521" w:rsidRPr="004D0F97" w:rsidRDefault="00373521" w:rsidP="00373521">
            <w:r w:rsidRPr="004D0F97">
              <w:t>14.8 (2.7)</w:t>
            </w:r>
          </w:p>
        </w:tc>
        <w:tc>
          <w:tcPr>
            <w:tcW w:w="909" w:type="dxa"/>
          </w:tcPr>
          <w:p w14:paraId="1DB46852" w14:textId="1540F2B4" w:rsidR="00373521" w:rsidRPr="004D0F97" w:rsidRDefault="00373521" w:rsidP="00373521">
            <w:r w:rsidRPr="004D0F97">
              <w:t>4.943</w:t>
            </w:r>
          </w:p>
        </w:tc>
        <w:tc>
          <w:tcPr>
            <w:tcW w:w="1246" w:type="dxa"/>
          </w:tcPr>
          <w:p w14:paraId="2D12DF57" w14:textId="77AB9464" w:rsidR="00373521" w:rsidRPr="004D0F97" w:rsidRDefault="00373521" w:rsidP="00373521">
            <w:r w:rsidRPr="004D0F97">
              <w:t>0.054</w:t>
            </w:r>
            <w:r w:rsidRPr="004D0F97">
              <w:rPr>
                <w:vertAlign w:val="superscript"/>
              </w:rPr>
              <w:t>+</w:t>
            </w:r>
          </w:p>
        </w:tc>
      </w:tr>
      <w:tr w:rsidR="00373521" w:rsidRPr="004D0F97" w14:paraId="6B73E2FD" w14:textId="77777777" w:rsidTr="00DB4597">
        <w:tc>
          <w:tcPr>
            <w:tcW w:w="1843" w:type="dxa"/>
          </w:tcPr>
          <w:p w14:paraId="69E51AE0" w14:textId="0C68B897" w:rsidR="00373521" w:rsidRPr="004D0F97" w:rsidRDefault="00373521" w:rsidP="00373521">
            <w:proofErr w:type="spellStart"/>
            <w:r w:rsidRPr="004D0F97">
              <w:t>N</w:t>
            </w:r>
            <w:r w:rsidRPr="004D0F97">
              <w:rPr>
                <w:vertAlign w:val="subscript"/>
              </w:rPr>
              <w:t>mic</w:t>
            </w:r>
            <w:proofErr w:type="spellEnd"/>
            <w:r w:rsidRPr="004D0F97">
              <w:t xml:space="preserve"> </w:t>
            </w:r>
          </w:p>
        </w:tc>
        <w:tc>
          <w:tcPr>
            <w:tcW w:w="1417" w:type="dxa"/>
          </w:tcPr>
          <w:p w14:paraId="1544E529" w14:textId="287E40DD" w:rsidR="00373521" w:rsidRDefault="00373521" w:rsidP="00373521">
            <w:pPr>
              <w:rPr>
                <w:rFonts w:cstheme="minorHAnsi"/>
              </w:rPr>
            </w:pPr>
            <w:r w:rsidRPr="004D0F97">
              <w:t xml:space="preserve">(% of </w:t>
            </w:r>
            <w:proofErr w:type="spellStart"/>
            <w:r w:rsidRPr="004D0F97">
              <w:t>N</w:t>
            </w:r>
            <w:r w:rsidRPr="00373521">
              <w:rPr>
                <w:vertAlign w:val="subscript"/>
              </w:rPr>
              <w:t>total</w:t>
            </w:r>
            <w:proofErr w:type="spellEnd"/>
            <w:r w:rsidRPr="004D0F97">
              <w:t>)</w:t>
            </w:r>
          </w:p>
        </w:tc>
        <w:tc>
          <w:tcPr>
            <w:tcW w:w="1417" w:type="dxa"/>
          </w:tcPr>
          <w:p w14:paraId="0F180AF2" w14:textId="0E8B271E" w:rsidR="00373521" w:rsidRPr="004D0F97" w:rsidRDefault="00373521" w:rsidP="00373521">
            <w:r w:rsidRPr="004D0F97">
              <w:t>4.3 (0.4)</w:t>
            </w:r>
          </w:p>
        </w:tc>
        <w:tc>
          <w:tcPr>
            <w:tcW w:w="1418" w:type="dxa"/>
          </w:tcPr>
          <w:p w14:paraId="2868B078" w14:textId="0B6872A8" w:rsidR="00373521" w:rsidRPr="004D0F97" w:rsidRDefault="00373521" w:rsidP="00373521">
            <w:r w:rsidRPr="004D0F97">
              <w:t>4.1 (0.7)</w:t>
            </w:r>
          </w:p>
        </w:tc>
        <w:tc>
          <w:tcPr>
            <w:tcW w:w="1417" w:type="dxa"/>
          </w:tcPr>
          <w:p w14:paraId="5346BB2B" w14:textId="410358D2" w:rsidR="00373521" w:rsidRPr="004D0F97" w:rsidRDefault="00373521" w:rsidP="00373521">
            <w:r w:rsidRPr="004D0F97">
              <w:t>1.0 (0.2)</w:t>
            </w:r>
          </w:p>
        </w:tc>
        <w:tc>
          <w:tcPr>
            <w:tcW w:w="909" w:type="dxa"/>
          </w:tcPr>
          <w:p w14:paraId="5B8736B6" w14:textId="38733633" w:rsidR="00373521" w:rsidRPr="004D0F97" w:rsidRDefault="00373521" w:rsidP="00373521">
            <w:r w:rsidRPr="004D0F97">
              <w:t>14.15</w:t>
            </w:r>
          </w:p>
        </w:tc>
        <w:tc>
          <w:tcPr>
            <w:tcW w:w="1246" w:type="dxa"/>
          </w:tcPr>
          <w:p w14:paraId="6D4AD901" w14:textId="36F30810" w:rsidR="00373521" w:rsidRPr="004D0F97" w:rsidRDefault="00373521" w:rsidP="00373521">
            <w:r w:rsidRPr="004D0F97">
              <w:t>0.005**</w:t>
            </w:r>
          </w:p>
        </w:tc>
      </w:tr>
      <w:tr w:rsidR="00373521" w:rsidRPr="004D0F97" w14:paraId="36A399EF" w14:textId="77777777" w:rsidTr="00DB4597">
        <w:tc>
          <w:tcPr>
            <w:tcW w:w="1843" w:type="dxa"/>
          </w:tcPr>
          <w:p w14:paraId="0A529EFA" w14:textId="77777777" w:rsidR="00373521" w:rsidRPr="004D0F97" w:rsidRDefault="00373521" w:rsidP="00373521"/>
        </w:tc>
        <w:tc>
          <w:tcPr>
            <w:tcW w:w="1417" w:type="dxa"/>
          </w:tcPr>
          <w:p w14:paraId="1EA9A4D4" w14:textId="77777777" w:rsidR="00373521" w:rsidRDefault="00373521" w:rsidP="0037352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D2521D8" w14:textId="77777777" w:rsidR="00373521" w:rsidRPr="004D0F97" w:rsidRDefault="00373521" w:rsidP="00373521"/>
        </w:tc>
        <w:tc>
          <w:tcPr>
            <w:tcW w:w="1418" w:type="dxa"/>
          </w:tcPr>
          <w:p w14:paraId="44904A96" w14:textId="77777777" w:rsidR="00373521" w:rsidRPr="004D0F97" w:rsidRDefault="00373521" w:rsidP="00373521"/>
        </w:tc>
        <w:tc>
          <w:tcPr>
            <w:tcW w:w="1417" w:type="dxa"/>
          </w:tcPr>
          <w:p w14:paraId="6E8A44B7" w14:textId="77777777" w:rsidR="00373521" w:rsidRPr="004D0F97" w:rsidRDefault="00373521" w:rsidP="00373521"/>
        </w:tc>
        <w:tc>
          <w:tcPr>
            <w:tcW w:w="909" w:type="dxa"/>
          </w:tcPr>
          <w:p w14:paraId="497B13B8" w14:textId="77777777" w:rsidR="00373521" w:rsidRPr="004D0F97" w:rsidRDefault="00373521" w:rsidP="00373521"/>
        </w:tc>
        <w:tc>
          <w:tcPr>
            <w:tcW w:w="1246" w:type="dxa"/>
          </w:tcPr>
          <w:p w14:paraId="11B061C6" w14:textId="77777777" w:rsidR="00373521" w:rsidRPr="004D0F97" w:rsidRDefault="00373521" w:rsidP="00373521"/>
        </w:tc>
      </w:tr>
      <w:tr w:rsidR="00373521" w:rsidRPr="004D0F97" w14:paraId="2B811348" w14:textId="77777777" w:rsidTr="00DB4597">
        <w:tc>
          <w:tcPr>
            <w:tcW w:w="1843" w:type="dxa"/>
          </w:tcPr>
          <w:p w14:paraId="1FDA9455" w14:textId="2AD4ECDF" w:rsidR="00373521" w:rsidRPr="004D0F97" w:rsidRDefault="00373521" w:rsidP="00373521">
            <w:proofErr w:type="spellStart"/>
            <w:r>
              <w:t>N</w:t>
            </w:r>
            <w:r w:rsidRPr="00DB4597">
              <w:rPr>
                <w:vertAlign w:val="subscript"/>
              </w:rPr>
              <w:t>total</w:t>
            </w:r>
            <w:proofErr w:type="spellEnd"/>
          </w:p>
        </w:tc>
        <w:tc>
          <w:tcPr>
            <w:tcW w:w="1417" w:type="dxa"/>
          </w:tcPr>
          <w:p w14:paraId="1F793375" w14:textId="1C3E5768" w:rsidR="00373521" w:rsidRPr="004D0F97" w:rsidRDefault="00373521" w:rsidP="00373521">
            <w:r>
              <w:t>(kg m</w:t>
            </w:r>
            <w:r w:rsidRPr="002200AD">
              <w:rPr>
                <w:vertAlign w:val="superscript"/>
              </w:rPr>
              <w:t>-2</w:t>
            </w:r>
            <w:r>
              <w:t>)</w:t>
            </w:r>
          </w:p>
        </w:tc>
        <w:tc>
          <w:tcPr>
            <w:tcW w:w="1417" w:type="dxa"/>
          </w:tcPr>
          <w:p w14:paraId="07B7DA49" w14:textId="61C1379D" w:rsidR="00373521" w:rsidRPr="004D0F97" w:rsidRDefault="00373521" w:rsidP="00373521">
            <w:r>
              <w:t>1.00 (0.21)</w:t>
            </w:r>
          </w:p>
        </w:tc>
        <w:tc>
          <w:tcPr>
            <w:tcW w:w="1418" w:type="dxa"/>
          </w:tcPr>
          <w:p w14:paraId="333DE0A3" w14:textId="4C7F6517" w:rsidR="00373521" w:rsidRPr="004D0F97" w:rsidRDefault="00373521" w:rsidP="00373521">
            <w:r>
              <w:t>1.10 (0.24)</w:t>
            </w:r>
          </w:p>
        </w:tc>
        <w:tc>
          <w:tcPr>
            <w:tcW w:w="1417" w:type="dxa"/>
          </w:tcPr>
          <w:p w14:paraId="67DF96F1" w14:textId="4E560224" w:rsidR="00373521" w:rsidRPr="004D0F97" w:rsidRDefault="00373521" w:rsidP="00373521">
            <w:r>
              <w:t>1.45 (0.06)</w:t>
            </w:r>
          </w:p>
        </w:tc>
        <w:tc>
          <w:tcPr>
            <w:tcW w:w="909" w:type="dxa"/>
          </w:tcPr>
          <w:p w14:paraId="07AE9191" w14:textId="3893F4E8" w:rsidR="00373521" w:rsidRPr="004D0F97" w:rsidRDefault="00373521" w:rsidP="00373521">
            <w:r>
              <w:t>1.602</w:t>
            </w:r>
          </w:p>
        </w:tc>
        <w:tc>
          <w:tcPr>
            <w:tcW w:w="1246" w:type="dxa"/>
          </w:tcPr>
          <w:p w14:paraId="4F131E5F" w14:textId="1F2736F5" w:rsidR="00373521" w:rsidRPr="004D0F97" w:rsidRDefault="00373521" w:rsidP="00373521">
            <w:r>
              <w:t>0.277</w:t>
            </w:r>
          </w:p>
        </w:tc>
      </w:tr>
      <w:tr w:rsidR="00373521" w:rsidRPr="004D0F97" w14:paraId="5371CF52" w14:textId="77777777" w:rsidTr="00373521">
        <w:tc>
          <w:tcPr>
            <w:tcW w:w="1843" w:type="dxa"/>
          </w:tcPr>
          <w:p w14:paraId="681FC959" w14:textId="7123F7E7" w:rsidR="00373521" w:rsidRPr="004D0F97" w:rsidRDefault="00373521" w:rsidP="00373521">
            <w:r w:rsidRPr="00410D14">
              <w:rPr>
                <w:rFonts w:cstheme="minorHAnsi"/>
              </w:rPr>
              <w:t>δ</w:t>
            </w:r>
            <w:r w:rsidRPr="00410D14">
              <w:rPr>
                <w:rFonts w:cstheme="minorHAnsi"/>
                <w:vertAlign w:val="superscript"/>
              </w:rPr>
              <w:t>15</w:t>
            </w:r>
            <w:r w:rsidRPr="00410D14">
              <w:rPr>
                <w:rFonts w:cstheme="minorHAnsi"/>
              </w:rPr>
              <w:t>N</w:t>
            </w:r>
          </w:p>
        </w:tc>
        <w:tc>
          <w:tcPr>
            <w:tcW w:w="1417" w:type="dxa"/>
          </w:tcPr>
          <w:p w14:paraId="267C3FBD" w14:textId="3ECAA523" w:rsidR="00373521" w:rsidRPr="004D0F97" w:rsidRDefault="00373521" w:rsidP="00373521">
            <w:r>
              <w:rPr>
                <w:rFonts w:cstheme="minorHAnsi"/>
              </w:rPr>
              <w:t>(</w:t>
            </w:r>
            <w:r w:rsidRPr="00DB15D2">
              <w:rPr>
                <w:rFonts w:cstheme="minorHAnsi"/>
              </w:rPr>
              <w:t>‰</w:t>
            </w:r>
            <w:r w:rsidR="006A2CAE">
              <w:rPr>
                <w:rFonts w:cstheme="minorHAnsi"/>
              </w:rPr>
              <w:t xml:space="preserve"> air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07A5F86D" w14:textId="407D67C8" w:rsidR="00373521" w:rsidRPr="004D0F97" w:rsidRDefault="00373521" w:rsidP="00373521">
            <w:r>
              <w:rPr>
                <w:lang w:val="en-US"/>
              </w:rPr>
              <w:t>2.71 (0.42)</w:t>
            </w:r>
            <w:r w:rsidRPr="001B0E49">
              <w:rPr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05381B02" w14:textId="26033DA6" w:rsidR="00373521" w:rsidRPr="004D0F97" w:rsidRDefault="00373521" w:rsidP="00373521">
            <w:r>
              <w:rPr>
                <w:lang w:val="en-US"/>
              </w:rPr>
              <w:t>3.78 (0.96)</w:t>
            </w:r>
            <w:r w:rsidRPr="001B0E49">
              <w:rPr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</w:tcPr>
          <w:p w14:paraId="5470D20C" w14:textId="6560C28C" w:rsidR="00373521" w:rsidRPr="004D0F97" w:rsidRDefault="00373521" w:rsidP="00373521">
            <w:r>
              <w:rPr>
                <w:lang w:val="en-US"/>
              </w:rPr>
              <w:t>6.13 (0.34)</w:t>
            </w:r>
            <w:r w:rsidRPr="001B0E49">
              <w:rPr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</w:tcPr>
          <w:p w14:paraId="07370AA7" w14:textId="2225C2F1" w:rsidR="00373521" w:rsidRPr="004D0F97" w:rsidRDefault="00373521" w:rsidP="00373521">
            <w:r>
              <w:rPr>
                <w:lang w:val="en-US"/>
              </w:rPr>
              <w:t>7.544</w:t>
            </w:r>
          </w:p>
        </w:tc>
        <w:tc>
          <w:tcPr>
            <w:tcW w:w="1246" w:type="dxa"/>
          </w:tcPr>
          <w:p w14:paraId="65A0588C" w14:textId="1DB4566B" w:rsidR="00373521" w:rsidRPr="004D0F97" w:rsidRDefault="00373521" w:rsidP="00373521">
            <w:r>
              <w:rPr>
                <w:lang w:val="en-US"/>
              </w:rPr>
              <w:t>0.023*</w:t>
            </w:r>
          </w:p>
        </w:tc>
      </w:tr>
      <w:tr w:rsidR="00373521" w:rsidRPr="004D0F97" w14:paraId="783E8AFE" w14:textId="77777777" w:rsidTr="00373521">
        <w:tc>
          <w:tcPr>
            <w:tcW w:w="1843" w:type="dxa"/>
            <w:tcBorders>
              <w:bottom w:val="single" w:sz="12" w:space="0" w:color="auto"/>
            </w:tcBorders>
          </w:tcPr>
          <w:p w14:paraId="58272F6D" w14:textId="55FBAD46" w:rsidR="00373521" w:rsidRPr="004D0F97" w:rsidRDefault="00373521" w:rsidP="00373521">
            <w:proofErr w:type="spellStart"/>
            <w:r w:rsidRPr="004D0F97">
              <w:t>P</w:t>
            </w:r>
            <w:r w:rsidR="00792C54">
              <w:rPr>
                <w:vertAlign w:val="subscript"/>
              </w:rPr>
              <w:t>b</w:t>
            </w:r>
            <w:r w:rsidRPr="004D0F97">
              <w:rPr>
                <w:vertAlign w:val="subscript"/>
              </w:rPr>
              <w:t>ray</w:t>
            </w:r>
            <w:proofErr w:type="spellEnd"/>
            <w:r w:rsidRPr="004D0F97">
              <w:t xml:space="preserve">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E2B5944" w14:textId="6A60F7DC" w:rsidR="00373521" w:rsidRPr="004D0F97" w:rsidRDefault="00373521" w:rsidP="00373521">
            <w:r w:rsidRPr="004D0F97">
              <w:t>(g m</w:t>
            </w:r>
            <w:r w:rsidRPr="004D0F97">
              <w:rPr>
                <w:vertAlign w:val="superscript"/>
              </w:rPr>
              <w:t>-2</w:t>
            </w:r>
            <w:r w:rsidRPr="004D0F97"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25345BB" w14:textId="562D2D2F" w:rsidR="00373521" w:rsidRPr="004D0F97" w:rsidRDefault="00373521" w:rsidP="00373521">
            <w:r w:rsidRPr="004D0F97">
              <w:t>1.2 (0.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FA70EAA" w14:textId="77777777" w:rsidR="00373521" w:rsidRPr="004D0F97" w:rsidRDefault="00373521" w:rsidP="00373521">
            <w:r w:rsidRPr="004D0F97">
              <w:t>2.1 (0.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6EA9A26" w14:textId="77777777" w:rsidR="00373521" w:rsidRPr="004D0F97" w:rsidRDefault="00373521" w:rsidP="00373521">
            <w:r w:rsidRPr="004D0F97">
              <w:t>1.6 (0.6)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14:paraId="7C3D5405" w14:textId="77777777" w:rsidR="00373521" w:rsidRPr="004D0F97" w:rsidRDefault="00373521" w:rsidP="00373521">
            <w:r w:rsidRPr="004D0F97">
              <w:t>0.777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57CD40DF" w14:textId="77777777" w:rsidR="00373521" w:rsidRPr="004D0F97" w:rsidRDefault="00373521" w:rsidP="00373521">
            <w:r w:rsidRPr="004D0F97">
              <w:t>0.501</w:t>
            </w:r>
          </w:p>
        </w:tc>
      </w:tr>
    </w:tbl>
    <w:p w14:paraId="1A33B913" w14:textId="77777777" w:rsidR="002200AD" w:rsidRPr="004D0F97" w:rsidRDefault="002200AD"/>
    <w:sectPr w:rsidR="002200AD" w:rsidRPr="004D0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0AD"/>
    <w:rsid w:val="00085764"/>
    <w:rsid w:val="001B0E49"/>
    <w:rsid w:val="00206B24"/>
    <w:rsid w:val="002200AD"/>
    <w:rsid w:val="002C3020"/>
    <w:rsid w:val="002E7705"/>
    <w:rsid w:val="0031784A"/>
    <w:rsid w:val="00341319"/>
    <w:rsid w:val="00373521"/>
    <w:rsid w:val="0041511A"/>
    <w:rsid w:val="00455226"/>
    <w:rsid w:val="00485D22"/>
    <w:rsid w:val="004A2D19"/>
    <w:rsid w:val="004D0F97"/>
    <w:rsid w:val="005229A0"/>
    <w:rsid w:val="0052617D"/>
    <w:rsid w:val="00586E24"/>
    <w:rsid w:val="005D758C"/>
    <w:rsid w:val="006A2CAE"/>
    <w:rsid w:val="006E64CC"/>
    <w:rsid w:val="006E6D62"/>
    <w:rsid w:val="00792C54"/>
    <w:rsid w:val="007F1B0A"/>
    <w:rsid w:val="00815DA2"/>
    <w:rsid w:val="00840225"/>
    <w:rsid w:val="00867070"/>
    <w:rsid w:val="008C2292"/>
    <w:rsid w:val="008F45F4"/>
    <w:rsid w:val="009809D6"/>
    <w:rsid w:val="00AF70C4"/>
    <w:rsid w:val="00B40BB3"/>
    <w:rsid w:val="00BB0E2B"/>
    <w:rsid w:val="00BB608E"/>
    <w:rsid w:val="00BE4328"/>
    <w:rsid w:val="00C15668"/>
    <w:rsid w:val="00CE2B21"/>
    <w:rsid w:val="00CE54F7"/>
    <w:rsid w:val="00D17DD7"/>
    <w:rsid w:val="00DB4597"/>
    <w:rsid w:val="00DD4B9A"/>
    <w:rsid w:val="00E1412F"/>
    <w:rsid w:val="00E81615"/>
    <w:rsid w:val="00F25D7D"/>
    <w:rsid w:val="00FD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76F0"/>
  <w15:chartTrackingRefBased/>
  <w15:docId w15:val="{5068D68B-506E-4875-A9C9-6DC05786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11A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792C5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W-FVA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itkamp</dc:creator>
  <cp:keywords/>
  <dc:description/>
  <cp:lastModifiedBy>Hermann Jungkunst</cp:lastModifiedBy>
  <cp:revision>2</cp:revision>
  <dcterms:created xsi:type="dcterms:W3CDTF">2022-04-30T11:48:00Z</dcterms:created>
  <dcterms:modified xsi:type="dcterms:W3CDTF">2022-04-30T11:48:00Z</dcterms:modified>
</cp:coreProperties>
</file>